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616BE" w14:textId="77777777" w:rsidR="005D6BF9" w:rsidRDefault="005D6BF9" w:rsidP="005D6BF9">
      <w:pPr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>Supplementary material</w:t>
      </w:r>
    </w:p>
    <w:p w14:paraId="40F3416D" w14:textId="77777777" w:rsidR="005D6BF9" w:rsidRDefault="005D6BF9" w:rsidP="005D6BF9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Supplementary Fig. 1 </w:t>
      </w:r>
      <w:r w:rsidRPr="00CA3991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Disposition of Japanese </w:t>
      </w:r>
      <w:r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subpopulation</w:t>
      </w:r>
      <w:r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 </w:t>
      </w:r>
    </w:p>
    <w:p w14:paraId="4F21DA99" w14:textId="0B7BCE15" w:rsidR="005D6BF9" w:rsidRPr="00117AEF" w:rsidRDefault="00BD3B17" w:rsidP="005D6BF9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BD3B17">
        <w:rPr>
          <w:noProof/>
          <w:lang w:eastAsia="ja-JP"/>
        </w:rPr>
        <w:drawing>
          <wp:inline distT="0" distB="0" distL="0" distR="0" wp14:anchorId="7050CD09" wp14:editId="13A9CE1E">
            <wp:extent cx="6606928" cy="493986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455" cy="4950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BFDEA" w14:textId="77777777" w:rsidR="005D6BF9" w:rsidRPr="00560DE2" w:rsidRDefault="005D6BF9" w:rsidP="005D6BF9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560DE2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ITT</w:t>
      </w:r>
      <w:r w:rsidRPr="00560DE2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intention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-</w:t>
      </w:r>
      <w:r w:rsidRPr="00560DE2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to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-</w:t>
      </w:r>
      <w:r w:rsidRPr="00560DE2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treat</w:t>
      </w:r>
    </w:p>
    <w:p w14:paraId="0CD8EE26" w14:textId="77777777" w:rsidR="005D6BF9" w:rsidRPr="002859B6" w:rsidRDefault="005D6BF9" w:rsidP="005D6B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52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859B6">
        <w:rPr>
          <w:rFonts w:ascii="Times New Roman" w:hAnsi="Times New Roman" w:cs="Times New Roman"/>
          <w:sz w:val="24"/>
          <w:szCs w:val="24"/>
        </w:rPr>
        <w:t xml:space="preserve">Multiple reasons for study treatment discontinuation could be provided. </w:t>
      </w:r>
      <w:r w:rsidRPr="00EA5200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b</w:t>
      </w:r>
      <w:r w:rsidRPr="002859B6">
        <w:rPr>
          <w:rFonts w:ascii="Times New Roman" w:hAnsi="Times New Roman" w:cs="Times New Roman"/>
          <w:sz w:val="24"/>
          <w:szCs w:val="24"/>
        </w:rPr>
        <w:t>Unless study treatment withheld for more than 6 weeks for steroid tapering.</w:t>
      </w:r>
    </w:p>
    <w:p w14:paraId="7934F01B" w14:textId="77777777" w:rsidR="005D6BF9" w:rsidRDefault="005D6BF9" w:rsidP="005D6BF9">
      <w:r>
        <w:br w:type="page"/>
      </w:r>
    </w:p>
    <w:p w14:paraId="7EEC46DF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lastRenderedPageBreak/>
        <w:t xml:space="preserve">Supplementary </w:t>
      </w:r>
      <w:r w:rsidRPr="00560DE2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Fig.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DA1925">
        <w:rPr>
          <w:rFonts w:ascii="Times New Roman" w:eastAsia="MS Mincho" w:hAnsi="Times New Roman" w:cs="Times New Roman"/>
          <w:sz w:val="24"/>
          <w:szCs w:val="24"/>
          <w:lang w:eastAsia="ja-JP"/>
        </w:rPr>
        <w:t>Forest plot of overall survival according to patient subgroup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(ITT population)</w:t>
      </w:r>
    </w:p>
    <w:p w14:paraId="30BCDC74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 w:rsidRPr="009B758B">
        <w:rPr>
          <w:noProof/>
          <w:lang w:eastAsia="ja-JP"/>
        </w:rPr>
        <w:drawing>
          <wp:inline distT="0" distB="0" distL="0" distR="0" wp14:anchorId="2CDDB820" wp14:editId="50ED5F0B">
            <wp:extent cx="5943600" cy="44474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7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79D3C" w14:textId="494E60F8" w:rsidR="00B67DAD" w:rsidRPr="00B67DAD" w:rsidRDefault="00B67DAD" w:rsidP="00B67DA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CI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onfidence interval,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 </w:t>
      </w:r>
      <w:r w:rsidRPr="00873962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ECOG</w:t>
      </w:r>
      <w:r w:rsidRPr="00234C50">
        <w:t xml:space="preserve"> </w:t>
      </w:r>
      <w:r w:rsidRPr="00234C50">
        <w:rPr>
          <w:rFonts w:ascii="Times New Roman" w:eastAsia="MS Mincho" w:hAnsi="Times New Roman" w:cs="Times New Roman"/>
          <w:sz w:val="24"/>
          <w:szCs w:val="24"/>
          <w:lang w:eastAsia="ja-JP"/>
        </w:rPr>
        <w:t>Eastern Cooperative Oncology Group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 </w:t>
      </w:r>
      <w:r w:rsidRPr="00140545">
        <w:rPr>
          <w:rFonts w:ascii="Times New Roman" w:eastAsia="MS Mincho" w:hAnsi="Times New Roman" w:cs="Times New Roman"/>
          <w:i/>
          <w:sz w:val="24"/>
          <w:szCs w:val="24"/>
          <w:lang w:val="en-AU" w:eastAsia="ja-JP"/>
        </w:rPr>
        <w:t>ITT</w:t>
      </w:r>
      <w:r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 intention-to-treat, </w:t>
      </w:r>
      <w:r w:rsidRPr="00873962">
        <w:rPr>
          <w:rFonts w:ascii="Times New Roman" w:eastAsia="MS Mincho" w:hAnsi="Times New Roman" w:cs="Times New Roman"/>
          <w:i/>
          <w:sz w:val="24"/>
          <w:szCs w:val="24"/>
          <w:lang w:val="en-AU" w:eastAsia="ja-JP"/>
        </w:rPr>
        <w:t>TNM</w:t>
      </w:r>
      <w:r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 tumor node metastasis</w:t>
      </w:r>
    </w:p>
    <w:p w14:paraId="58620CEE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14:paraId="4496E88B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14:paraId="6C63ED6B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14:paraId="5098024E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14:paraId="729D3B7B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14:paraId="14FFD306" w14:textId="77777777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</w:pPr>
    </w:p>
    <w:p w14:paraId="354F520A" w14:textId="00753F3B" w:rsidR="00CD364D" w:rsidRDefault="00CD364D" w:rsidP="00CD364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lastRenderedPageBreak/>
        <w:t xml:space="preserve">Supplementary </w:t>
      </w:r>
      <w:r w:rsidRPr="00560DE2"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Fig. </w:t>
      </w:r>
      <w:r>
        <w:rPr>
          <w:rFonts w:ascii="Times New Roman" w:eastAsia="MS Mincho" w:hAnsi="Times New Roman" w:cs="Times New Roman"/>
          <w:b/>
          <w:sz w:val="24"/>
          <w:szCs w:val="24"/>
          <w:lang w:val="en-AU" w:eastAsia="ja-JP"/>
        </w:rPr>
        <w:t xml:space="preserve">3 </w:t>
      </w:r>
      <w:r w:rsidRPr="00D420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Waterfall plot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of percentage tumor shrinkage</w:t>
      </w:r>
      <w:r w:rsidRPr="0083765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3D296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n </w:t>
      </w:r>
      <w:r w:rsidR="003D2968" w:rsidRPr="00873962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a</w:t>
      </w:r>
      <w:r w:rsidR="003D296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83765E">
        <w:rPr>
          <w:rFonts w:ascii="Times New Roman" w:eastAsia="MS Mincho" w:hAnsi="Times New Roman" w:cs="Times New Roman"/>
          <w:sz w:val="24"/>
          <w:szCs w:val="24"/>
          <w:lang w:eastAsia="ja-JP"/>
        </w:rPr>
        <w:t>n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volumab group </w:t>
      </w:r>
      <w:r w:rsidR="003D296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nd </w:t>
      </w:r>
      <w:r w:rsidR="003D2968" w:rsidRPr="00873962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b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lacebo group (response assessment population)</w:t>
      </w:r>
    </w:p>
    <w:p w14:paraId="3F0B20B3" w14:textId="77777777" w:rsidR="00CD364D" w:rsidRDefault="00CD364D" w:rsidP="00CD364D">
      <w:r w:rsidRPr="00071D70">
        <w:rPr>
          <w:noProof/>
          <w:lang w:eastAsia="ja-JP"/>
        </w:rPr>
        <w:drawing>
          <wp:inline distT="0" distB="0" distL="0" distR="0" wp14:anchorId="3D640469" wp14:editId="4109FAB3">
            <wp:extent cx="4582160" cy="342900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16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24F6A" w14:textId="77777777" w:rsidR="00CD364D" w:rsidRDefault="00CD364D" w:rsidP="00CD364D">
      <w:r w:rsidRPr="007971AA">
        <w:rPr>
          <w:noProof/>
          <w:lang w:eastAsia="ja-JP"/>
        </w:rPr>
        <w:drawing>
          <wp:inline distT="0" distB="0" distL="0" distR="0" wp14:anchorId="36E3749A" wp14:editId="4EFD0E0A">
            <wp:extent cx="4582160" cy="342900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16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D6DEC" w14:textId="77777777" w:rsidR="00CD364D" w:rsidRDefault="00CD364D" w:rsidP="00CD364D"/>
    <w:p w14:paraId="2212D2E8" w14:textId="77777777" w:rsidR="005D6BF9" w:rsidRPr="00560DE2" w:rsidRDefault="005D6BF9" w:rsidP="00B71B9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60DE2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ry Table 1</w:t>
      </w:r>
      <w:r w:rsidRPr="00560DE2">
        <w:rPr>
          <w:rFonts w:ascii="Times New Roman" w:eastAsia="MS Mincho" w:hAnsi="Times New Roman" w:cs="Times New Roman"/>
          <w:sz w:val="24"/>
          <w:szCs w:val="24"/>
        </w:rPr>
        <w:t xml:space="preserve"> Extent of exposure and administration of </w:t>
      </w:r>
      <w:r w:rsidRPr="00560DE2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nivolumab and placebo </w:t>
      </w:r>
      <w:r w:rsidRPr="00560DE2">
        <w:rPr>
          <w:rFonts w:ascii="Times New Roman" w:eastAsia="MS Mincho" w:hAnsi="Times New Roman" w:cs="Times New Roman"/>
          <w:sz w:val="24"/>
          <w:szCs w:val="24"/>
        </w:rPr>
        <w:t>(safety population)</w:t>
      </w:r>
    </w:p>
    <w:tbl>
      <w:tblPr>
        <w:tblW w:w="7338" w:type="dxa"/>
        <w:tblLayout w:type="fixed"/>
        <w:tblLook w:val="0000" w:firstRow="0" w:lastRow="0" w:firstColumn="0" w:lastColumn="0" w:noHBand="0" w:noVBand="0"/>
      </w:tblPr>
      <w:tblGrid>
        <w:gridCol w:w="3438"/>
        <w:gridCol w:w="1836"/>
        <w:gridCol w:w="8"/>
        <w:gridCol w:w="2056"/>
      </w:tblGrid>
      <w:tr w:rsidR="00F85390" w:rsidRPr="00DA3D49" w14:paraId="773ECC5E" w14:textId="77777777" w:rsidTr="00B71B98"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1DC5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nalysis item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EDF733C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AU"/>
              </w:rPr>
            </w:pPr>
            <w:r w:rsidRPr="00E663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panese subpopulation</w:t>
            </w:r>
          </w:p>
        </w:tc>
      </w:tr>
      <w:tr w:rsidR="00F85390" w:rsidRPr="00DA3D49" w14:paraId="1A5C3BDC" w14:textId="77777777" w:rsidTr="00B71B98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14:paraId="3F333413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44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A61958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AU"/>
              </w:rPr>
            </w:pP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AU"/>
              </w:rPr>
              <w:t>Nivolumab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CB2CAC3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AU"/>
              </w:rPr>
            </w:pP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lacebo</w:t>
            </w:r>
          </w:p>
        </w:tc>
      </w:tr>
      <w:tr w:rsidR="00F85390" w:rsidRPr="00DA3D49" w14:paraId="067F55C0" w14:textId="77777777" w:rsidTr="00B71B98">
        <w:tc>
          <w:tcPr>
            <w:tcW w:w="3438" w:type="dxa"/>
            <w:tcBorders>
              <w:left w:val="nil"/>
              <w:right w:val="nil"/>
            </w:tcBorders>
          </w:tcPr>
          <w:p w14:paraId="5F712629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right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2D1D86D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(</w:t>
            </w:r>
            <w:r w:rsidRPr="00E663DC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  <w:t>N</w:t>
            </w: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= 152)</w:t>
            </w:r>
          </w:p>
        </w:tc>
        <w:tc>
          <w:tcPr>
            <w:tcW w:w="205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76885CC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(</w:t>
            </w:r>
            <w:r w:rsidRPr="00E663DC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  <w:t>N</w:t>
            </w:r>
            <w:r w:rsidRPr="00E663DC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= 72)</w:t>
            </w:r>
          </w:p>
        </w:tc>
      </w:tr>
      <w:tr w:rsidR="00F85390" w:rsidRPr="00DA3D49" w14:paraId="138855A9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372F7009" w14:textId="2D077986" w:rsidR="00F85390" w:rsidRPr="00E663DC" w:rsidRDefault="00F85390" w:rsidP="004071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Number of doses received 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9D4B9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29293AC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46D856F5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AE15CD5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32F1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9.3 (10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F2386A2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5.6 (9.2)</w:t>
            </w:r>
          </w:p>
        </w:tc>
      </w:tr>
      <w:tr w:rsidR="00F85390" w:rsidRPr="00DA3D49" w14:paraId="692533F6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48CBE5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FA29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3BD6CAD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3.0</w:t>
            </w:r>
          </w:p>
        </w:tc>
      </w:tr>
      <w:tr w:rsidR="00F85390" w:rsidRPr="00DA3D49" w14:paraId="4806619D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3474819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5B7DA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, 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08B1F0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, 53</w:t>
            </w:r>
          </w:p>
        </w:tc>
      </w:tr>
      <w:tr w:rsidR="00F85390" w:rsidRPr="00DA3D49" w14:paraId="7B667B63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4449AC2B" w14:textId="066F9D47" w:rsidR="00F85390" w:rsidRPr="00E663DC" w:rsidRDefault="00F85390" w:rsidP="004071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Duration of treatment (months)</w:t>
            </w:r>
            <w:r w:rsidRPr="00E663D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EC61C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3E30DD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465B29E1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4E0F5BFA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85B7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32 (21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8E9AF4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5 (6.9)</w:t>
            </w:r>
          </w:p>
        </w:tc>
      </w:tr>
      <w:tr w:rsidR="00F85390" w:rsidRPr="00DA3D49" w14:paraId="6E4C26BB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32626798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CF74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9 (12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C1830F2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3 (4.2)</w:t>
            </w:r>
          </w:p>
        </w:tc>
      </w:tr>
      <w:tr w:rsidR="00F85390" w:rsidRPr="00DA3D49" w14:paraId="56D552DC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A76BDC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C7B00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4.10 (5.1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EE78FE2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.28 (4.46)</w:t>
            </w:r>
          </w:p>
        </w:tc>
      </w:tr>
      <w:tr w:rsidR="00F85390" w:rsidRPr="00DA3D49" w14:paraId="2D8028A1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0D89BEA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23042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0621C0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0.95</w:t>
            </w:r>
          </w:p>
        </w:tc>
      </w:tr>
      <w:tr w:rsidR="00F85390" w:rsidRPr="00DA3D49" w14:paraId="3CE7C1F6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8A36AF4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ACA8A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0.0, 24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048D6F0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0.0, 26.3</w:t>
            </w:r>
          </w:p>
        </w:tc>
      </w:tr>
      <w:tr w:rsidR="00F85390" w:rsidRPr="00DA3D49" w14:paraId="13933939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8880015" w14:textId="3D51BAD6" w:rsidR="00F85390" w:rsidRPr="00E663DC" w:rsidRDefault="00F85390" w:rsidP="004071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Number of cycles</w:t>
            </w:r>
            <w:r w:rsidRPr="00E663D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7C925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26C6E06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4454CAA5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3CD28A55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1A35C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59 (38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3B5015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42 (58.3)</w:t>
            </w:r>
          </w:p>
        </w:tc>
      </w:tr>
      <w:tr w:rsidR="00F85390" w:rsidRPr="00DA3D49" w14:paraId="73B1855A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3EEEB38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–3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27D8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52 (34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357DC52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5 (34.7)</w:t>
            </w:r>
          </w:p>
        </w:tc>
      </w:tr>
      <w:tr w:rsidR="00F85390" w:rsidRPr="00DA3D49" w14:paraId="3E7F619E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C55B2F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4–6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0D0A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7 (11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61185C9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F85390" w:rsidRPr="00DA3D49" w14:paraId="48B930F7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37D0B3D4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≥7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FA62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4 (15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DE613B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4 (5.6)</w:t>
            </w:r>
          </w:p>
        </w:tc>
      </w:tr>
      <w:tr w:rsidR="00F85390" w:rsidRPr="00DA3D49" w14:paraId="51D5768E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3986061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62B41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3.4 (3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2A6110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.1 (3.1)</w:t>
            </w:r>
          </w:p>
        </w:tc>
      </w:tr>
      <w:tr w:rsidR="00F85390" w:rsidRPr="00DA3D49" w14:paraId="10A70113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5320C2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98B49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5315C2A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.0</w:t>
            </w:r>
          </w:p>
        </w:tc>
      </w:tr>
      <w:tr w:rsidR="00F85390" w:rsidRPr="00DA3D49" w14:paraId="3F395DB9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1E100D4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9B76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42EDEE3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, 19</w:t>
            </w:r>
          </w:p>
        </w:tc>
      </w:tr>
      <w:tr w:rsidR="00F85390" w:rsidRPr="00DA3D49" w14:paraId="452A2C76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34BA1D1" w14:textId="390858E3" w:rsidR="00F85390" w:rsidRPr="00E663DC" w:rsidRDefault="00F85390" w:rsidP="004071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Cumulative dose (mg/kg)</w:t>
            </w:r>
            <w:r w:rsidRPr="00E663D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78BCDA1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C7953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55F7DF5E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7CA194D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F398EC5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7.96 (31.62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6CF5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2914069C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140F516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40721F6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5.14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EB375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2FB1F8A0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04E5748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8771901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3.0, 158.0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72FE0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6489CB42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99DBC6A" w14:textId="07F382A2" w:rsidR="00F85390" w:rsidRPr="00E663DC" w:rsidRDefault="00F85390" w:rsidP="00F8539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Relative dose intensity (%)</w:t>
            </w:r>
            <w:r w:rsidRPr="00E663D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3522904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C57B1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15EFE4B0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3DDBE49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CD9EA23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7FEA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65285AD1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F24FD4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50–&lt;7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915F96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E492D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4EF44450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830EEB3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70–&lt;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8421CA5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1 (13.8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1DB0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17067662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BED934C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90–&lt;1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438831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126 (82.9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A7AF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2F44992A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6DF85A1A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≥1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BA582BE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5910F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0EDE37EB" w14:textId="77777777" w:rsidTr="00B71B98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5B4A710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E7A039B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95.98 (7.85)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90F4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5EF23586" w14:textId="77777777" w:rsidTr="00B71B98">
        <w:tc>
          <w:tcPr>
            <w:tcW w:w="3438" w:type="dxa"/>
            <w:tcBorders>
              <w:top w:val="nil"/>
              <w:left w:val="nil"/>
              <w:right w:val="nil"/>
            </w:tcBorders>
          </w:tcPr>
          <w:p w14:paraId="7E13DD74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5B2395FD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97.08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right w:val="nil"/>
            </w:tcBorders>
          </w:tcPr>
          <w:p w14:paraId="7F3DE5A5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F85390" w:rsidRPr="00DA3D49" w14:paraId="77D5F5F9" w14:textId="77777777" w:rsidTr="00B71B98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C3BA9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97E0A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663DC">
              <w:rPr>
                <w:rFonts w:ascii="Times New Roman" w:eastAsia="MS Mincho" w:hAnsi="Times New Roman" w:cs="Times New Roman"/>
                <w:sz w:val="24"/>
                <w:szCs w:val="24"/>
              </w:rPr>
              <w:t>60.7, 112.6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50F97" w14:textId="77777777" w:rsidR="00F85390" w:rsidRPr="00E663DC" w:rsidRDefault="00F85390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</w:tbl>
    <w:p w14:paraId="664A5541" w14:textId="77777777" w:rsidR="005D6BF9" w:rsidRPr="00A10D63" w:rsidRDefault="005D6BF9" w:rsidP="005D6BF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 w:rsidRPr="00A10D63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Data shown are </w:t>
      </w:r>
      <w:r w:rsidRPr="00A10D63">
        <w:rPr>
          <w:rFonts w:ascii="Times New Roman" w:eastAsia="MS Mincho" w:hAnsi="Times New Roman" w:cs="Times New Roman"/>
          <w:i/>
          <w:sz w:val="24"/>
          <w:szCs w:val="24"/>
          <w:lang w:val="en-AU" w:eastAsia="ja-JP"/>
        </w:rPr>
        <w:t>n</w:t>
      </w:r>
      <w:r w:rsidRPr="00A10D63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 (%) unless otherwise stated.</w:t>
      </w:r>
    </w:p>
    <w:p w14:paraId="4CB58BEF" w14:textId="77777777" w:rsidR="005D6BF9" w:rsidRPr="00A10D63" w:rsidRDefault="005D6BF9" w:rsidP="005D6BF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 w:rsidRPr="00A10D63">
        <w:rPr>
          <w:rFonts w:ascii="Times New Roman" w:eastAsia="MS Mincho" w:hAnsi="Times New Roman" w:cs="Times New Roman"/>
          <w:sz w:val="24"/>
          <w:szCs w:val="24"/>
          <w:vertAlign w:val="superscript"/>
          <w:lang w:val="en-AU" w:eastAsia="ja-JP"/>
        </w:rPr>
        <w:t>a</w:t>
      </w:r>
      <w:r w:rsidRPr="00A10D63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Duration of treatment (months) = (“date of the last dose” – “date of the first dose” +1)/30.4375</w:t>
      </w:r>
    </w:p>
    <w:p w14:paraId="6BC62A2F" w14:textId="18B0D73F" w:rsidR="005D6BF9" w:rsidRPr="00F61E34" w:rsidRDefault="005D6BF9" w:rsidP="005D6BF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 w:rsidRPr="00A10D63">
        <w:rPr>
          <w:rFonts w:ascii="Times New Roman" w:eastAsia="MS Mincho" w:hAnsi="Times New Roman" w:cs="Times New Roman"/>
          <w:sz w:val="24"/>
          <w:szCs w:val="24"/>
          <w:vertAlign w:val="superscript"/>
          <w:lang w:val="en-AU" w:eastAsia="ja-JP"/>
        </w:rPr>
        <w:t>b</w:t>
      </w:r>
      <w:r w:rsidRPr="00A10D63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The number of cycles </w:t>
      </w:r>
      <w:r w:rsidR="007D580E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was</w:t>
      </w:r>
      <w:r w:rsidRPr="00A10D63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 calculated for the cycle proceeding to the next cycle</w:t>
      </w:r>
      <w:r w:rsidRPr="00F61E34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. The discontinued cycle or the cycle receiving no investigational product </w:t>
      </w:r>
      <w:r w:rsidR="007D580E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was also</w:t>
      </w:r>
      <w:r w:rsidRPr="00F61E34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 included.</w:t>
      </w:r>
    </w:p>
    <w:p w14:paraId="2C4D4F87" w14:textId="47AEF2DA" w:rsidR="005D6BF9" w:rsidRPr="00F61E34" w:rsidRDefault="005D6BF9" w:rsidP="005D6BF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 w:rsidRPr="00F61E34">
        <w:rPr>
          <w:rFonts w:ascii="Times New Roman" w:eastAsia="MS Mincho" w:hAnsi="Times New Roman" w:cs="Times New Roman"/>
          <w:sz w:val="24"/>
          <w:szCs w:val="24"/>
          <w:vertAlign w:val="superscript"/>
          <w:lang w:val="en-AU" w:eastAsia="ja-JP"/>
        </w:rPr>
        <w:t>c</w:t>
      </w:r>
      <w:r w:rsidRPr="00F61E34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Cumulative dose of nivolumab (mg/kg) is sum of the actual doses (mg/kg) administered to a subject during the treatment period. Actual dose (mg/kg) at each time point </w:t>
      </w:r>
      <w:r w:rsidR="007D580E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was </w:t>
      </w:r>
      <w:r w:rsidRPr="00F61E34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calculated by the following equation: actual dose (mg/kg) at each time point = “actual dose amount (mg)” / “recent weight (kg)”</w:t>
      </w:r>
    </w:p>
    <w:p w14:paraId="2CF0AAA9" w14:textId="12CDE146" w:rsidR="005D6BF9" w:rsidRPr="00F61E34" w:rsidRDefault="005D6BF9" w:rsidP="005D6BF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 w:rsidRPr="00F61E34">
        <w:rPr>
          <w:rFonts w:ascii="Times New Roman" w:eastAsia="MS Mincho" w:hAnsi="Times New Roman" w:cs="Times New Roman"/>
          <w:sz w:val="24"/>
          <w:szCs w:val="24"/>
          <w:vertAlign w:val="superscript"/>
          <w:lang w:val="en-AU" w:eastAsia="ja-JP"/>
        </w:rPr>
        <w:t>d</w:t>
      </w:r>
      <w:r w:rsidRPr="00F61E34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Relative dose intensity (%) = “cumulative dose (mg/kg)” / “[date of the last dose – date of the first dose + 14]</w:t>
      </w:r>
      <w:r w:rsidR="00D62248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 xml:space="preserve"> </w:t>
      </w:r>
      <w:r w:rsidRPr="00F61E34">
        <w:rPr>
          <w:rFonts w:ascii="Times New Roman" w:eastAsia="MS Mincho" w:hAnsi="Times New Roman" w:cs="Times New Roman"/>
          <w:sz w:val="24"/>
          <w:szCs w:val="24"/>
          <w:lang w:val="en-AU" w:eastAsia="ja-JP"/>
        </w:rPr>
        <w:t>(days) × 3 (mg/kg) / 14 (days)” × 100</w:t>
      </w:r>
    </w:p>
    <w:p w14:paraId="27CFED36" w14:textId="77777777" w:rsidR="005D6BF9" w:rsidRDefault="005D6BF9" w:rsidP="005D6BF9">
      <w:pPr>
        <w:rPr>
          <w:rFonts w:ascii="Times New Roman" w:eastAsia="MS Mincho" w:hAnsi="Times New Roman" w:cs="Times New Roman"/>
          <w:sz w:val="24"/>
          <w:szCs w:val="24"/>
          <w:lang w:val="en-AU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AU" w:eastAsia="ja-JP"/>
        </w:rPr>
        <w:lastRenderedPageBreak/>
        <w:br w:type="page"/>
      </w:r>
    </w:p>
    <w:p w14:paraId="6ECC05F5" w14:textId="77777777" w:rsidR="005D6BF9" w:rsidRDefault="005D6BF9" w:rsidP="005D6BF9">
      <w:pPr>
        <w:widowControl w:val="0"/>
        <w:autoSpaceDE w:val="0"/>
        <w:autoSpaceDN w:val="0"/>
        <w:adjustRightInd w:val="0"/>
        <w:spacing w:before="5" w:after="0" w:line="480" w:lineRule="auto"/>
        <w:ind w:right="-85"/>
        <w:rPr>
          <w:rFonts w:ascii="Times New Roman" w:eastAsia="MS Mincho" w:hAnsi="Times New Roman" w:cs="Times New Roman"/>
          <w:b/>
          <w:bCs/>
          <w:sz w:val="24"/>
          <w:szCs w:val="24"/>
        </w:rPr>
        <w:sectPr w:rsidR="005D6BF9" w:rsidSect="0037356A">
          <w:pgSz w:w="12240" w:h="15840"/>
          <w:pgMar w:top="1440" w:right="1440" w:bottom="1440" w:left="1440" w:header="720" w:footer="720" w:gutter="0"/>
          <w:pgNumType w:start="0"/>
          <w:cols w:space="720"/>
          <w:docGrid w:linePitch="360"/>
        </w:sectPr>
      </w:pPr>
    </w:p>
    <w:p w14:paraId="240D83F0" w14:textId="77777777" w:rsidR="005D6BF9" w:rsidRPr="00560DE2" w:rsidRDefault="005D6BF9" w:rsidP="005D6BF9">
      <w:pPr>
        <w:widowControl w:val="0"/>
        <w:autoSpaceDE w:val="0"/>
        <w:autoSpaceDN w:val="0"/>
        <w:adjustRightInd w:val="0"/>
        <w:spacing w:before="5" w:after="0" w:line="480" w:lineRule="auto"/>
        <w:ind w:right="-85"/>
        <w:rPr>
          <w:rFonts w:ascii="Times New Roman" w:eastAsia="MS Mincho" w:hAnsi="Times New Roman" w:cs="Times New Roman"/>
          <w:sz w:val="24"/>
          <w:szCs w:val="24"/>
        </w:rPr>
      </w:pPr>
      <w:r w:rsidRPr="00560DE2">
        <w:rPr>
          <w:rFonts w:ascii="Times New Roman" w:eastAsia="MS Mincho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Pr="00560DE2">
        <w:rPr>
          <w:rFonts w:ascii="Times New Roman" w:eastAsia="MS Mincho" w:hAnsi="Times New Roman" w:cs="Times New Roman"/>
          <w:sz w:val="24"/>
          <w:szCs w:val="24"/>
        </w:rPr>
        <w:t>Post-progression anticancer therapies (Japanese subpopulation; ITT population).</w:t>
      </w:r>
    </w:p>
    <w:tbl>
      <w:tblPr>
        <w:tblW w:w="10389" w:type="dxa"/>
        <w:tblLayout w:type="fixed"/>
        <w:tblLook w:val="0000" w:firstRow="0" w:lastRow="0" w:firstColumn="0" w:lastColumn="0" w:noHBand="0" w:noVBand="0"/>
      </w:tblPr>
      <w:tblGrid>
        <w:gridCol w:w="6620"/>
        <w:gridCol w:w="1884"/>
        <w:gridCol w:w="1885"/>
      </w:tblGrid>
      <w:tr w:rsidR="00467E41" w:rsidRPr="004A0BED" w14:paraId="27168158" w14:textId="77777777" w:rsidTr="00F61E34">
        <w:tc>
          <w:tcPr>
            <w:tcW w:w="6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8B5273" w14:textId="77777777" w:rsidR="00467E41" w:rsidRPr="00861EBE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center"/>
              <w:rPr>
                <w:rFonts w:ascii="Times New Roman" w:eastAsia="MS Mincho" w:hAnsi="Times New Roman" w:cs="Times New Roman"/>
                <w:b/>
              </w:rPr>
            </w:pPr>
          </w:p>
        </w:tc>
        <w:tc>
          <w:tcPr>
            <w:tcW w:w="376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E6CB76" w14:textId="77777777" w:rsidR="00467E41" w:rsidRPr="00861EBE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861EBE">
              <w:rPr>
                <w:rFonts w:ascii="Times New Roman" w:eastAsia="Times New Roman" w:hAnsi="Times New Roman" w:cs="Times New Roman"/>
                <w:b/>
                <w:bCs/>
              </w:rPr>
              <w:t>Japanese subpopulation</w:t>
            </w:r>
          </w:p>
        </w:tc>
      </w:tr>
      <w:tr w:rsidR="00467E41" w:rsidRPr="004A0BED" w14:paraId="4E3B3F40" w14:textId="77777777" w:rsidTr="00F61E34">
        <w:tc>
          <w:tcPr>
            <w:tcW w:w="6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6CC32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b/>
                <w:sz w:val="24"/>
              </w:rPr>
              <w:t xml:space="preserve">Therapies, </w:t>
            </w:r>
            <w:r w:rsidRPr="00F61E34">
              <w:rPr>
                <w:rFonts w:ascii="Times New Roman" w:eastAsia="MS Mincho" w:hAnsi="Times New Roman" w:cs="Times New Roman"/>
                <w:b/>
                <w:i/>
                <w:sz w:val="24"/>
              </w:rPr>
              <w:t>n</w:t>
            </w:r>
            <w:r w:rsidRPr="00F61E34">
              <w:rPr>
                <w:rFonts w:ascii="Times New Roman" w:eastAsia="MS Mincho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18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87226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b/>
                <w:sz w:val="24"/>
                <w:lang w:val="en-AU"/>
              </w:rPr>
              <w:t>Nivolumab</w:t>
            </w:r>
          </w:p>
        </w:tc>
        <w:tc>
          <w:tcPr>
            <w:tcW w:w="18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40B47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b/>
                <w:sz w:val="24"/>
              </w:rPr>
              <w:t>Placebo</w:t>
            </w:r>
          </w:p>
        </w:tc>
      </w:tr>
      <w:tr w:rsidR="00467E41" w:rsidRPr="004A0BED" w14:paraId="73F52967" w14:textId="77777777" w:rsidTr="00F61E34">
        <w:tc>
          <w:tcPr>
            <w:tcW w:w="6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F658C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right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18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B9DFE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b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b/>
                <w:sz w:val="24"/>
              </w:rPr>
              <w:t>(</w:t>
            </w:r>
            <w:r w:rsidRPr="00F61E34">
              <w:rPr>
                <w:rFonts w:ascii="Times New Roman" w:eastAsia="MS Mincho" w:hAnsi="Times New Roman" w:cs="Times New Roman"/>
                <w:b/>
                <w:i/>
                <w:sz w:val="24"/>
              </w:rPr>
              <w:t>N</w:t>
            </w:r>
            <w:r w:rsidRPr="00F61E34">
              <w:rPr>
                <w:rFonts w:ascii="Times New Roman" w:eastAsia="MS Mincho" w:hAnsi="Times New Roman" w:cs="Times New Roman"/>
                <w:b/>
                <w:sz w:val="24"/>
              </w:rPr>
              <w:t xml:space="preserve"> = 152)</w:t>
            </w:r>
          </w:p>
        </w:tc>
        <w:tc>
          <w:tcPr>
            <w:tcW w:w="18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CE9D0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S Mincho" w:hAnsi="Times New Roman" w:cs="Times New Roman"/>
                <w:b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b/>
                <w:sz w:val="24"/>
              </w:rPr>
              <w:t>(</w:t>
            </w:r>
            <w:r w:rsidRPr="00F61E34">
              <w:rPr>
                <w:rFonts w:ascii="Times New Roman" w:eastAsia="MS Mincho" w:hAnsi="Times New Roman" w:cs="Times New Roman"/>
                <w:b/>
                <w:i/>
                <w:sz w:val="24"/>
              </w:rPr>
              <w:t>N</w:t>
            </w:r>
            <w:r w:rsidRPr="00F61E34">
              <w:rPr>
                <w:rFonts w:ascii="Times New Roman" w:eastAsia="MS Mincho" w:hAnsi="Times New Roman" w:cs="Times New Roman"/>
                <w:b/>
                <w:sz w:val="24"/>
              </w:rPr>
              <w:t xml:space="preserve"> = 74)</w:t>
            </w:r>
          </w:p>
        </w:tc>
      </w:tr>
      <w:tr w:rsidR="00467E41" w:rsidRPr="004A0BED" w14:paraId="069D1CF1" w14:textId="77777777" w:rsidTr="00F61E34">
        <w:tc>
          <w:tcPr>
            <w:tcW w:w="6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42384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Any post-progression therapy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769A6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81 (53.3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0DE5E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33 (44.6)</w:t>
            </w:r>
          </w:p>
        </w:tc>
      </w:tr>
      <w:tr w:rsidR="00467E41" w:rsidRPr="004A0BED" w14:paraId="03A7B26A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546C044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Radiotherap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EED9AA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4 (9.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C5381C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0 (13.5)</w:t>
            </w:r>
          </w:p>
        </w:tc>
      </w:tr>
      <w:tr w:rsidR="00467E41" w:rsidRPr="004A0BED" w14:paraId="5FDF8A23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53743CE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Surger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D519D8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30 (19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F14E03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8 (10.8)</w:t>
            </w:r>
          </w:p>
        </w:tc>
      </w:tr>
      <w:tr w:rsidR="00467E41" w:rsidRPr="004A0BED" w14:paraId="71C3C0C3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1DC3418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Chemotherap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6B57F3A" w14:textId="1DA76E10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lang w:eastAsia="ja-JP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47</w:t>
            </w:r>
            <w:r w:rsidR="007D580E">
              <w:rPr>
                <w:rFonts w:ascii="Times New Roman" w:eastAsia="MS Mincho" w:hAnsi="Times New Roman" w:cs="Times New Roman"/>
                <w:sz w:val="24"/>
                <w:lang w:eastAsia="ja-JP"/>
              </w:rPr>
              <w:t xml:space="preserve"> </w:t>
            </w: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(30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BDED432" w14:textId="3B361FA0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8</w:t>
            </w:r>
            <w:r w:rsidR="007D580E">
              <w:rPr>
                <w:rFonts w:ascii="Times New Roman" w:eastAsia="MS Mincho" w:hAnsi="Times New Roman" w:cs="Times New Roman"/>
                <w:sz w:val="24"/>
              </w:rPr>
              <w:t xml:space="preserve"> </w:t>
            </w:r>
            <w:r w:rsidRPr="00F61E34">
              <w:rPr>
                <w:rFonts w:ascii="Times New Roman" w:eastAsia="MS Mincho" w:hAnsi="Times New Roman" w:cs="Times New Roman"/>
                <w:sz w:val="24"/>
              </w:rPr>
              <w:t>(24.3)</w:t>
            </w:r>
          </w:p>
        </w:tc>
      </w:tr>
      <w:tr w:rsidR="00467E41" w:rsidRPr="004A0BED" w14:paraId="2E29BD52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7DC6EE7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Post-progression pharmacotherap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3B79F0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65DA2B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 xml:space="preserve"> </w:t>
            </w:r>
          </w:p>
        </w:tc>
      </w:tr>
      <w:tr w:rsidR="00467E41" w:rsidRPr="004A0BED" w14:paraId="5A0767B1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1250D1B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Fluoropyrimidi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418A855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7 (11.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A2B34D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0 (13.5)</w:t>
            </w:r>
          </w:p>
        </w:tc>
      </w:tr>
      <w:tr w:rsidR="00467E41" w:rsidRPr="004A0BED" w14:paraId="305AE332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6921DE7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Platinum compoun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5360946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5 (9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B2957E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9 (12.2)</w:t>
            </w:r>
          </w:p>
        </w:tc>
      </w:tr>
      <w:tr w:rsidR="00467E41" w:rsidRPr="004A0BED" w14:paraId="45130F69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29CAC69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Taxa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6332398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4 (9.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8D57DE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4 (5.4)</w:t>
            </w:r>
          </w:p>
        </w:tc>
      </w:tr>
      <w:tr w:rsidR="00467E41" w:rsidRPr="004A0BED" w14:paraId="1DFA2DF7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0742FE0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Irinotec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018D01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 (0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2F442B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 (1.4)</w:t>
            </w:r>
          </w:p>
        </w:tc>
      </w:tr>
      <w:tr w:rsidR="00467E41" w:rsidRPr="004A0BED" w14:paraId="06213375" w14:textId="77777777" w:rsidTr="00F61E34"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</w:tcPr>
          <w:p w14:paraId="21C2124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Ramuciruma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D450F4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34 (22.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D68FC6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2 (16.2)</w:t>
            </w:r>
          </w:p>
        </w:tc>
      </w:tr>
      <w:tr w:rsidR="00467E41" w:rsidRPr="004A0BED" w14:paraId="31CDAEF8" w14:textId="77777777" w:rsidTr="00F61E34">
        <w:tc>
          <w:tcPr>
            <w:tcW w:w="6620" w:type="dxa"/>
            <w:tcBorders>
              <w:top w:val="nil"/>
              <w:left w:val="nil"/>
              <w:right w:val="nil"/>
            </w:tcBorders>
          </w:tcPr>
          <w:p w14:paraId="42BFB1B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Immunotherapy</w:t>
            </w:r>
            <w:r w:rsidRPr="00F61E34">
              <w:rPr>
                <w:rFonts w:ascii="Times New Roman" w:eastAsia="MS Mincho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4F12C69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1E59D01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</w:rPr>
              <w:t>1 (1.4)</w:t>
            </w:r>
          </w:p>
        </w:tc>
      </w:tr>
      <w:tr w:rsidR="00467E41" w:rsidRPr="004A0BED" w14:paraId="05053AE5" w14:textId="77777777" w:rsidTr="00F61E34"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E3F1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 w:firstLine="371"/>
              <w:rPr>
                <w:rFonts w:ascii="Times New Roman" w:eastAsia="MS Mincho" w:hAnsi="Times New Roman" w:cs="Times New Roman"/>
                <w:sz w:val="24"/>
                <w:lang w:eastAsia="ja-JP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Other targeted therapies</w:t>
            </w:r>
            <w:r w:rsidRPr="00F61E34">
              <w:rPr>
                <w:rFonts w:ascii="Times New Roman" w:eastAsia="MS Mincho" w:hAnsi="Times New Roman" w:cs="Times New Roman"/>
                <w:sz w:val="24"/>
                <w:vertAlign w:val="superscript"/>
                <w:lang w:eastAsia="ja-JP"/>
              </w:rPr>
              <w:t>b</w:t>
            </w: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AE93" w14:textId="2667FF5D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lang w:eastAsia="ja-JP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1</w:t>
            </w:r>
            <w:r w:rsidR="007D580E">
              <w:rPr>
                <w:rFonts w:ascii="Times New Roman" w:eastAsia="MS Mincho" w:hAnsi="Times New Roman" w:cs="Times New Roman"/>
                <w:sz w:val="24"/>
                <w:lang w:eastAsia="ja-JP"/>
              </w:rPr>
              <w:t xml:space="preserve"> </w:t>
            </w: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(0.7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106FC" w14:textId="7EBC5C23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lang w:eastAsia="ja-JP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1</w:t>
            </w:r>
            <w:r w:rsidR="007D580E">
              <w:rPr>
                <w:rFonts w:ascii="Times New Roman" w:eastAsia="MS Mincho" w:hAnsi="Times New Roman" w:cs="Times New Roman"/>
                <w:sz w:val="24"/>
                <w:lang w:eastAsia="ja-JP"/>
              </w:rPr>
              <w:t xml:space="preserve"> </w:t>
            </w:r>
            <w:r w:rsidRPr="00F61E34">
              <w:rPr>
                <w:rFonts w:ascii="Times New Roman" w:eastAsia="MS Mincho" w:hAnsi="Times New Roman" w:cs="Times New Roman"/>
                <w:sz w:val="24"/>
                <w:lang w:eastAsia="ja-JP"/>
              </w:rPr>
              <w:t>(1.4)</w:t>
            </w:r>
          </w:p>
        </w:tc>
      </w:tr>
    </w:tbl>
    <w:p w14:paraId="34B10369" w14:textId="77777777" w:rsidR="005D6BF9" w:rsidRPr="00F61E34" w:rsidRDefault="005D6BF9" w:rsidP="00F61E34">
      <w:pPr>
        <w:pStyle w:val="ListParagraph"/>
        <w:spacing w:after="0" w:line="480" w:lineRule="auto"/>
        <w:ind w:left="0"/>
        <w:rPr>
          <w:rFonts w:ascii="Times New Roman" w:eastAsia="MS Mincho" w:hAnsi="Times New Roman" w:cs="Times New Roman"/>
          <w:sz w:val="24"/>
          <w:szCs w:val="21"/>
          <w:lang w:eastAsia="ja-JP"/>
        </w:rPr>
      </w:pPr>
      <w:r w:rsidRPr="00F61E34">
        <w:rPr>
          <w:rFonts w:ascii="Times New Roman" w:eastAsia="MS Mincho" w:hAnsi="Times New Roman" w:cs="Times New Roman"/>
          <w:sz w:val="24"/>
          <w:szCs w:val="21"/>
          <w:vertAlign w:val="superscript"/>
          <w:lang w:eastAsia="ja-JP"/>
        </w:rPr>
        <w:t>a</w:t>
      </w:r>
      <w:r w:rsidRPr="00F61E34">
        <w:rPr>
          <w:rFonts w:ascii="Times New Roman" w:eastAsia="MS Mincho" w:hAnsi="Times New Roman" w:cs="Times New Roman"/>
          <w:sz w:val="24"/>
          <w:szCs w:val="21"/>
          <w:lang w:eastAsia="ja-JP"/>
        </w:rPr>
        <w:t>Immunotherapy (not specified).</w:t>
      </w:r>
    </w:p>
    <w:p w14:paraId="05DCB109" w14:textId="77777777" w:rsidR="005D6BF9" w:rsidRPr="00F61E34" w:rsidRDefault="005D6BF9" w:rsidP="00F61E34">
      <w:pPr>
        <w:pStyle w:val="ListParagraph"/>
        <w:spacing w:after="0" w:line="480" w:lineRule="auto"/>
        <w:ind w:left="0"/>
        <w:rPr>
          <w:rFonts w:ascii="Times New Roman" w:eastAsia="MS Mincho" w:hAnsi="Times New Roman" w:cs="Times New Roman"/>
          <w:sz w:val="24"/>
          <w:szCs w:val="21"/>
          <w:lang w:eastAsia="ja-JP"/>
        </w:rPr>
      </w:pPr>
      <w:r w:rsidRPr="00F61E34">
        <w:rPr>
          <w:rFonts w:ascii="Times New Roman" w:eastAsia="MS Mincho" w:hAnsi="Times New Roman" w:cs="Times New Roman"/>
          <w:sz w:val="24"/>
          <w:szCs w:val="21"/>
          <w:vertAlign w:val="superscript"/>
          <w:lang w:eastAsia="ja-JP"/>
        </w:rPr>
        <w:lastRenderedPageBreak/>
        <w:t>b</w:t>
      </w:r>
      <w:r w:rsidRPr="00F61E34">
        <w:rPr>
          <w:rFonts w:ascii="Times New Roman" w:eastAsia="MS Mincho" w:hAnsi="Times New Roman" w:cs="Times New Roman"/>
          <w:sz w:val="24"/>
          <w:szCs w:val="21"/>
          <w:lang w:eastAsia="ja-JP"/>
        </w:rPr>
        <w:t>Other targeted therapies (GDC-0068, JNJ42756493).</w:t>
      </w:r>
    </w:p>
    <w:p w14:paraId="7E804A3B" w14:textId="4D7AF9E7" w:rsidR="00DA3D49" w:rsidRDefault="005D6BF9" w:rsidP="00F61E34">
      <w:pPr>
        <w:pStyle w:val="ListParagraph"/>
        <w:spacing w:after="0" w:line="480" w:lineRule="auto"/>
        <w:ind w:left="0"/>
        <w:rPr>
          <w:rFonts w:ascii="Times New Roman" w:eastAsia="MS Mincho" w:hAnsi="Times New Roman" w:cs="Times New Roman"/>
          <w:sz w:val="24"/>
          <w:szCs w:val="21"/>
          <w:lang w:eastAsia="ja-JP"/>
        </w:rPr>
      </w:pPr>
      <w:r w:rsidRPr="00F61E34">
        <w:rPr>
          <w:rFonts w:ascii="Times New Roman" w:eastAsia="MS Mincho" w:hAnsi="Times New Roman" w:cs="Times New Roman"/>
          <w:i/>
          <w:sz w:val="24"/>
          <w:szCs w:val="21"/>
          <w:lang w:eastAsia="ja-JP"/>
        </w:rPr>
        <w:t>ITT</w:t>
      </w:r>
      <w:r w:rsidRPr="00F61E34">
        <w:rPr>
          <w:rFonts w:ascii="Times New Roman" w:eastAsia="MS Mincho" w:hAnsi="Times New Roman" w:cs="Times New Roman"/>
          <w:sz w:val="24"/>
          <w:szCs w:val="21"/>
          <w:lang w:eastAsia="ja-JP"/>
        </w:rPr>
        <w:t xml:space="preserve"> intention-to-treat</w:t>
      </w:r>
    </w:p>
    <w:p w14:paraId="01D1E678" w14:textId="77777777" w:rsidR="00DA3D49" w:rsidRDefault="00DA3D49">
      <w:pPr>
        <w:rPr>
          <w:rFonts w:ascii="Times New Roman" w:eastAsia="MS Mincho" w:hAnsi="Times New Roman" w:cs="Times New Roman"/>
          <w:sz w:val="24"/>
          <w:szCs w:val="21"/>
          <w:lang w:eastAsia="ja-JP"/>
        </w:rPr>
      </w:pPr>
      <w:r>
        <w:rPr>
          <w:rFonts w:ascii="Times New Roman" w:eastAsia="MS Mincho" w:hAnsi="Times New Roman" w:cs="Times New Roman"/>
          <w:sz w:val="24"/>
          <w:szCs w:val="21"/>
          <w:lang w:eastAsia="ja-JP"/>
        </w:rPr>
        <w:br w:type="page"/>
      </w:r>
    </w:p>
    <w:p w14:paraId="76EF180F" w14:textId="77777777" w:rsidR="005D6BF9" w:rsidRPr="00F61E34" w:rsidRDefault="005D6BF9" w:rsidP="005D6BF9">
      <w:pPr>
        <w:pStyle w:val="ListParagraph"/>
        <w:ind w:left="996"/>
        <w:rPr>
          <w:rFonts w:ascii="Times New Roman" w:eastAsia="MS Mincho" w:hAnsi="Times New Roman" w:cs="Times New Roman"/>
          <w:sz w:val="24"/>
          <w:szCs w:val="21"/>
          <w:lang w:eastAsia="ja-JP"/>
        </w:rPr>
      </w:pPr>
    </w:p>
    <w:p w14:paraId="1AACC0D5" w14:textId="77777777" w:rsidR="005D6BF9" w:rsidRPr="00FB5413" w:rsidRDefault="005D6BF9" w:rsidP="005D6BF9">
      <w:pPr>
        <w:rPr>
          <w:rFonts w:ascii="Times New Roman" w:eastAsia="Times New Roman" w:hAnsi="Times New Roman" w:cs="Times New Roman"/>
          <w:sz w:val="24"/>
          <w:szCs w:val="24"/>
        </w:rPr>
      </w:pPr>
      <w:r w:rsidRPr="00FB541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FB5413">
        <w:rPr>
          <w:rFonts w:ascii="Times New Roman" w:eastAsia="Times New Roman" w:hAnsi="Times New Roman" w:cs="Times New Roman"/>
          <w:sz w:val="24"/>
          <w:szCs w:val="24"/>
        </w:rPr>
        <w:t xml:space="preserve"> Incidence of all adverse events occurring in ≥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FB5413">
        <w:rPr>
          <w:rFonts w:ascii="Times New Roman" w:eastAsia="Times New Roman" w:hAnsi="Times New Roman" w:cs="Times New Roman"/>
          <w:sz w:val="24"/>
          <w:szCs w:val="24"/>
        </w:rPr>
        <w:t>% of patients in the safety analysis population</w:t>
      </w:r>
    </w:p>
    <w:tbl>
      <w:tblPr>
        <w:tblW w:w="10775" w:type="dxa"/>
        <w:tblLayout w:type="fixed"/>
        <w:tblLook w:val="04A0" w:firstRow="1" w:lastRow="0" w:firstColumn="1" w:lastColumn="0" w:noHBand="0" w:noVBand="1"/>
      </w:tblPr>
      <w:tblGrid>
        <w:gridCol w:w="4077"/>
        <w:gridCol w:w="1674"/>
        <w:gridCol w:w="1675"/>
        <w:gridCol w:w="1674"/>
        <w:gridCol w:w="1675"/>
      </w:tblGrid>
      <w:tr w:rsidR="00467E41" w:rsidRPr="00DA3D49" w14:paraId="338B4524" w14:textId="77777777" w:rsidTr="00F61E34">
        <w:trPr>
          <w:trHeight w:val="224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706E678B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6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73A3A" w14:textId="77777777" w:rsidR="00467E41" w:rsidRPr="00F61E34" w:rsidRDefault="00467E41" w:rsidP="003735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panese population</w:t>
            </w:r>
          </w:p>
        </w:tc>
      </w:tr>
      <w:tr w:rsidR="00467E41" w:rsidRPr="00DA3D49" w14:paraId="11D6BCDD" w14:textId="77777777" w:rsidTr="00F61E34">
        <w:trPr>
          <w:trHeight w:val="441"/>
        </w:trPr>
        <w:tc>
          <w:tcPr>
            <w:tcW w:w="4077" w:type="dxa"/>
            <w:shd w:val="clear" w:color="auto" w:fill="auto"/>
          </w:tcPr>
          <w:p w14:paraId="00E84714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B8B4D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ivolumab </w:t>
            </w:r>
          </w:p>
          <w:p w14:paraId="721BFC49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F61E3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152)</w:t>
            </w:r>
          </w:p>
        </w:tc>
        <w:tc>
          <w:tcPr>
            <w:tcW w:w="3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A76BA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4499A14D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61E3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N </w:t>
            </w: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 72)</w:t>
            </w:r>
          </w:p>
        </w:tc>
      </w:tr>
      <w:tr w:rsidR="00DA3D49" w:rsidRPr="00DA3D49" w14:paraId="48AE95B7" w14:textId="77777777" w:rsidTr="00880A5B">
        <w:trPr>
          <w:trHeight w:val="217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761835E3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19D829DF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grade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14:paraId="14CB12C7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 3/4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4D9C09B3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grade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14:paraId="762CF4B6" w14:textId="77777777" w:rsidR="00467E41" w:rsidRPr="00F61E34" w:rsidRDefault="00467E41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 3/4</w:t>
            </w:r>
          </w:p>
        </w:tc>
      </w:tr>
      <w:tr w:rsidR="00DA3D49" w:rsidRPr="00DA3D49" w14:paraId="2099A89E" w14:textId="77777777" w:rsidTr="00880A5B">
        <w:trPr>
          <w:trHeight w:val="217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6CB26C1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14:paraId="13E90E4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0 (19.7)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14:paraId="6ED5EA3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14:paraId="1F886A0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5 (6.9)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14:paraId="4F583AD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479F2A8C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41E67BE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674" w:type="dxa"/>
            <w:shd w:val="clear" w:color="auto" w:fill="auto"/>
          </w:tcPr>
          <w:p w14:paraId="422C4A3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4 (15.8)</w:t>
            </w:r>
          </w:p>
        </w:tc>
        <w:tc>
          <w:tcPr>
            <w:tcW w:w="1675" w:type="dxa"/>
            <w:shd w:val="clear" w:color="auto" w:fill="auto"/>
          </w:tcPr>
          <w:p w14:paraId="382754F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57F3DB7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5.6)</w:t>
            </w:r>
          </w:p>
        </w:tc>
        <w:tc>
          <w:tcPr>
            <w:tcW w:w="1675" w:type="dxa"/>
            <w:shd w:val="clear" w:color="auto" w:fill="auto"/>
          </w:tcPr>
          <w:p w14:paraId="4137BD4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32C63D70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4030120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674" w:type="dxa"/>
            <w:shd w:val="clear" w:color="auto" w:fill="auto"/>
          </w:tcPr>
          <w:p w14:paraId="0F316AB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3 (15.1)</w:t>
            </w:r>
          </w:p>
        </w:tc>
        <w:tc>
          <w:tcPr>
            <w:tcW w:w="1675" w:type="dxa"/>
            <w:shd w:val="clear" w:color="auto" w:fill="auto"/>
          </w:tcPr>
          <w:p w14:paraId="75D7E13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75E7188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5 (6.9)</w:t>
            </w:r>
          </w:p>
        </w:tc>
        <w:tc>
          <w:tcPr>
            <w:tcW w:w="1675" w:type="dxa"/>
            <w:shd w:val="clear" w:color="auto" w:fill="auto"/>
          </w:tcPr>
          <w:p w14:paraId="3DA4B31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DA3D49" w14:paraId="2566F169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7A2FC26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674" w:type="dxa"/>
            <w:shd w:val="clear" w:color="auto" w:fill="auto"/>
          </w:tcPr>
          <w:p w14:paraId="15411B7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2 (14.5)</w:t>
            </w:r>
          </w:p>
        </w:tc>
        <w:tc>
          <w:tcPr>
            <w:tcW w:w="1675" w:type="dxa"/>
            <w:shd w:val="clear" w:color="auto" w:fill="auto"/>
          </w:tcPr>
          <w:p w14:paraId="7DC88E3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1204748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1675" w:type="dxa"/>
            <w:shd w:val="clear" w:color="auto" w:fill="auto"/>
          </w:tcPr>
          <w:p w14:paraId="4FF6260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2DAE0C2C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7947FFC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674" w:type="dxa"/>
            <w:shd w:val="clear" w:color="auto" w:fill="auto"/>
          </w:tcPr>
          <w:p w14:paraId="5A2BEC0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7 (11.2)</w:t>
            </w:r>
          </w:p>
        </w:tc>
        <w:tc>
          <w:tcPr>
            <w:tcW w:w="1675" w:type="dxa"/>
            <w:shd w:val="clear" w:color="auto" w:fill="auto"/>
          </w:tcPr>
          <w:p w14:paraId="6209A81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27838B3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6 (8.3)</w:t>
            </w:r>
          </w:p>
        </w:tc>
        <w:tc>
          <w:tcPr>
            <w:tcW w:w="1675" w:type="dxa"/>
            <w:shd w:val="clear" w:color="auto" w:fill="auto"/>
          </w:tcPr>
          <w:p w14:paraId="7C80DB0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48B8908C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0915BF84" w14:textId="4623EFBC" w:rsidR="00467E41" w:rsidRPr="00F61E34" w:rsidRDefault="00467E41" w:rsidP="00F61E34">
            <w:pPr>
              <w:widowControl w:val="0"/>
              <w:tabs>
                <w:tab w:val="left" w:pos="2765"/>
              </w:tabs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1674" w:type="dxa"/>
            <w:shd w:val="clear" w:color="auto" w:fill="auto"/>
          </w:tcPr>
          <w:p w14:paraId="2260E20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6 (10.5)</w:t>
            </w:r>
          </w:p>
        </w:tc>
        <w:tc>
          <w:tcPr>
            <w:tcW w:w="1675" w:type="dxa"/>
            <w:shd w:val="clear" w:color="auto" w:fill="auto"/>
          </w:tcPr>
          <w:p w14:paraId="79CBED6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1674" w:type="dxa"/>
            <w:shd w:val="clear" w:color="auto" w:fill="auto"/>
          </w:tcPr>
          <w:p w14:paraId="1F6041F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0 (13.9)</w:t>
            </w:r>
          </w:p>
        </w:tc>
        <w:tc>
          <w:tcPr>
            <w:tcW w:w="1675" w:type="dxa"/>
            <w:shd w:val="clear" w:color="auto" w:fill="auto"/>
          </w:tcPr>
          <w:p w14:paraId="4AD08D8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5.6)</w:t>
            </w:r>
          </w:p>
        </w:tc>
      </w:tr>
      <w:tr w:rsidR="00DA3D49" w:rsidRPr="00DA3D49" w14:paraId="6D1DC23E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6B8E2B4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yrexia</w:t>
            </w:r>
          </w:p>
        </w:tc>
        <w:tc>
          <w:tcPr>
            <w:tcW w:w="1674" w:type="dxa"/>
            <w:shd w:val="clear" w:color="auto" w:fill="auto"/>
          </w:tcPr>
          <w:p w14:paraId="481FAD5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4 (9.2)</w:t>
            </w:r>
          </w:p>
        </w:tc>
        <w:tc>
          <w:tcPr>
            <w:tcW w:w="1675" w:type="dxa"/>
            <w:shd w:val="clear" w:color="auto" w:fill="auto"/>
          </w:tcPr>
          <w:p w14:paraId="0248EAF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426A1CA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8 (11.1)</w:t>
            </w:r>
          </w:p>
        </w:tc>
        <w:tc>
          <w:tcPr>
            <w:tcW w:w="1675" w:type="dxa"/>
            <w:shd w:val="clear" w:color="auto" w:fill="auto"/>
          </w:tcPr>
          <w:p w14:paraId="7BDB261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DA3D49" w14:paraId="3EA41F21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29B1B90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Malaise</w:t>
            </w:r>
          </w:p>
        </w:tc>
        <w:tc>
          <w:tcPr>
            <w:tcW w:w="1674" w:type="dxa"/>
            <w:shd w:val="clear" w:color="auto" w:fill="auto"/>
          </w:tcPr>
          <w:p w14:paraId="2214797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4 (9.2)</w:t>
            </w:r>
          </w:p>
        </w:tc>
        <w:tc>
          <w:tcPr>
            <w:tcW w:w="1675" w:type="dxa"/>
            <w:shd w:val="clear" w:color="auto" w:fill="auto"/>
          </w:tcPr>
          <w:p w14:paraId="0685ADD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516AED7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8 (11.1)</w:t>
            </w:r>
          </w:p>
        </w:tc>
        <w:tc>
          <w:tcPr>
            <w:tcW w:w="1675" w:type="dxa"/>
            <w:shd w:val="clear" w:color="auto" w:fill="auto"/>
          </w:tcPr>
          <w:p w14:paraId="0E25D33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2DD6124C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394B18A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674" w:type="dxa"/>
            <w:shd w:val="clear" w:color="auto" w:fill="auto"/>
          </w:tcPr>
          <w:p w14:paraId="10FD52C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3 (8.6)</w:t>
            </w:r>
          </w:p>
        </w:tc>
        <w:tc>
          <w:tcPr>
            <w:tcW w:w="1675" w:type="dxa"/>
            <w:shd w:val="clear" w:color="auto" w:fill="auto"/>
          </w:tcPr>
          <w:p w14:paraId="615C5D4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2F742CB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5.6)</w:t>
            </w:r>
          </w:p>
        </w:tc>
        <w:tc>
          <w:tcPr>
            <w:tcW w:w="1675" w:type="dxa"/>
            <w:shd w:val="clear" w:color="auto" w:fill="auto"/>
          </w:tcPr>
          <w:p w14:paraId="16E5195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3D2F8912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0888ADC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674" w:type="dxa"/>
            <w:shd w:val="clear" w:color="auto" w:fill="auto"/>
          </w:tcPr>
          <w:p w14:paraId="7E7E64C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2 (7.9)</w:t>
            </w:r>
          </w:p>
        </w:tc>
        <w:tc>
          <w:tcPr>
            <w:tcW w:w="1675" w:type="dxa"/>
            <w:shd w:val="clear" w:color="auto" w:fill="auto"/>
          </w:tcPr>
          <w:p w14:paraId="51EE2CA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3934837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8 (11.1)</w:t>
            </w:r>
          </w:p>
        </w:tc>
        <w:tc>
          <w:tcPr>
            <w:tcW w:w="1675" w:type="dxa"/>
            <w:shd w:val="clear" w:color="auto" w:fill="auto"/>
          </w:tcPr>
          <w:p w14:paraId="2EA398C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 (4.2)</w:t>
            </w:r>
          </w:p>
        </w:tc>
      </w:tr>
      <w:tr w:rsidR="00DA3D49" w:rsidRPr="00DA3D49" w14:paraId="1D950C7F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63AA5AB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Viral upper respiratory tract infection</w:t>
            </w:r>
          </w:p>
        </w:tc>
        <w:tc>
          <w:tcPr>
            <w:tcW w:w="1674" w:type="dxa"/>
            <w:shd w:val="clear" w:color="auto" w:fill="auto"/>
          </w:tcPr>
          <w:p w14:paraId="196817B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2 (7.9)</w:t>
            </w:r>
          </w:p>
        </w:tc>
        <w:tc>
          <w:tcPr>
            <w:tcW w:w="1675" w:type="dxa"/>
            <w:shd w:val="clear" w:color="auto" w:fill="auto"/>
          </w:tcPr>
          <w:p w14:paraId="4963C35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134AC3D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5.6)</w:t>
            </w:r>
          </w:p>
        </w:tc>
        <w:tc>
          <w:tcPr>
            <w:tcW w:w="1675" w:type="dxa"/>
            <w:shd w:val="clear" w:color="auto" w:fill="auto"/>
          </w:tcPr>
          <w:p w14:paraId="3647EF0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1195B854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7A0D314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Blood alkaline phosphatase increased</w:t>
            </w:r>
          </w:p>
        </w:tc>
        <w:tc>
          <w:tcPr>
            <w:tcW w:w="1674" w:type="dxa"/>
            <w:shd w:val="clear" w:color="auto" w:fill="auto"/>
          </w:tcPr>
          <w:p w14:paraId="6729A75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8 (5.3)</w:t>
            </w:r>
          </w:p>
        </w:tc>
        <w:tc>
          <w:tcPr>
            <w:tcW w:w="1675" w:type="dxa"/>
            <w:shd w:val="clear" w:color="auto" w:fill="auto"/>
          </w:tcPr>
          <w:p w14:paraId="4405E0B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1674" w:type="dxa"/>
            <w:shd w:val="clear" w:color="auto" w:fill="auto"/>
          </w:tcPr>
          <w:p w14:paraId="308AAF1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536BBA5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268EA6BA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37CD282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674" w:type="dxa"/>
            <w:shd w:val="clear" w:color="auto" w:fill="auto"/>
          </w:tcPr>
          <w:p w14:paraId="5489945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8 (5.3)</w:t>
            </w:r>
          </w:p>
        </w:tc>
        <w:tc>
          <w:tcPr>
            <w:tcW w:w="1675" w:type="dxa"/>
            <w:shd w:val="clear" w:color="auto" w:fill="auto"/>
          </w:tcPr>
          <w:p w14:paraId="3D0CAE5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2A89063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675" w:type="dxa"/>
            <w:shd w:val="clear" w:color="auto" w:fill="auto"/>
          </w:tcPr>
          <w:p w14:paraId="65BF3D5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7052CB02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499EE88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Stomatitis</w:t>
            </w:r>
          </w:p>
        </w:tc>
        <w:tc>
          <w:tcPr>
            <w:tcW w:w="1674" w:type="dxa"/>
            <w:shd w:val="clear" w:color="auto" w:fill="auto"/>
          </w:tcPr>
          <w:p w14:paraId="704BCE1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8 (5.3)</w:t>
            </w:r>
          </w:p>
        </w:tc>
        <w:tc>
          <w:tcPr>
            <w:tcW w:w="1675" w:type="dxa"/>
            <w:shd w:val="clear" w:color="auto" w:fill="auto"/>
          </w:tcPr>
          <w:p w14:paraId="272E785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3CCC553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675" w:type="dxa"/>
            <w:shd w:val="clear" w:color="auto" w:fill="auto"/>
          </w:tcPr>
          <w:p w14:paraId="05ECDE4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276F057B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33430EB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Weight decreased</w:t>
            </w:r>
          </w:p>
        </w:tc>
        <w:tc>
          <w:tcPr>
            <w:tcW w:w="1674" w:type="dxa"/>
            <w:shd w:val="clear" w:color="auto" w:fill="auto"/>
          </w:tcPr>
          <w:p w14:paraId="2E97D65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7 (4.6)</w:t>
            </w:r>
          </w:p>
        </w:tc>
        <w:tc>
          <w:tcPr>
            <w:tcW w:w="1675" w:type="dxa"/>
            <w:shd w:val="clear" w:color="auto" w:fill="auto"/>
          </w:tcPr>
          <w:p w14:paraId="1206EEB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2EFFFEC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5 (6.9)</w:t>
            </w:r>
          </w:p>
        </w:tc>
        <w:tc>
          <w:tcPr>
            <w:tcW w:w="1675" w:type="dxa"/>
            <w:shd w:val="clear" w:color="auto" w:fill="auto"/>
          </w:tcPr>
          <w:p w14:paraId="2DDCEEA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3BBFF20A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6931F6A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spartate aminotransferase increased</w:t>
            </w:r>
          </w:p>
        </w:tc>
        <w:tc>
          <w:tcPr>
            <w:tcW w:w="1674" w:type="dxa"/>
            <w:shd w:val="clear" w:color="auto" w:fill="auto"/>
          </w:tcPr>
          <w:p w14:paraId="3CD1577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7 (4.6)</w:t>
            </w:r>
          </w:p>
        </w:tc>
        <w:tc>
          <w:tcPr>
            <w:tcW w:w="1675" w:type="dxa"/>
            <w:shd w:val="clear" w:color="auto" w:fill="auto"/>
          </w:tcPr>
          <w:p w14:paraId="46162DE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5BECBCE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675" w:type="dxa"/>
            <w:shd w:val="clear" w:color="auto" w:fill="auto"/>
          </w:tcPr>
          <w:p w14:paraId="2418DC8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6B506D76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4DB548F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674" w:type="dxa"/>
            <w:shd w:val="clear" w:color="auto" w:fill="auto"/>
          </w:tcPr>
          <w:p w14:paraId="3EBC213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7 (4.6)</w:t>
            </w:r>
          </w:p>
        </w:tc>
        <w:tc>
          <w:tcPr>
            <w:tcW w:w="1675" w:type="dxa"/>
            <w:shd w:val="clear" w:color="auto" w:fill="auto"/>
          </w:tcPr>
          <w:p w14:paraId="52520DE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30EBF3C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5 (6.9)</w:t>
            </w:r>
          </w:p>
        </w:tc>
        <w:tc>
          <w:tcPr>
            <w:tcW w:w="1675" w:type="dxa"/>
            <w:shd w:val="clear" w:color="auto" w:fill="auto"/>
          </w:tcPr>
          <w:p w14:paraId="66F37D6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12F83419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078433E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Edema peripheral</w:t>
            </w:r>
          </w:p>
        </w:tc>
        <w:tc>
          <w:tcPr>
            <w:tcW w:w="1674" w:type="dxa"/>
            <w:shd w:val="clear" w:color="auto" w:fill="auto"/>
          </w:tcPr>
          <w:p w14:paraId="75C86F2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7 (4.6)</w:t>
            </w:r>
          </w:p>
        </w:tc>
        <w:tc>
          <w:tcPr>
            <w:tcW w:w="1675" w:type="dxa"/>
            <w:shd w:val="clear" w:color="auto" w:fill="auto"/>
          </w:tcPr>
          <w:p w14:paraId="255CE82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7843415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472E754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7C85ADF0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56F34C1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Gamma-glutamyltransferase increased</w:t>
            </w:r>
          </w:p>
        </w:tc>
        <w:tc>
          <w:tcPr>
            <w:tcW w:w="1674" w:type="dxa"/>
            <w:shd w:val="clear" w:color="auto" w:fill="auto"/>
          </w:tcPr>
          <w:p w14:paraId="4EBA0FB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6 (3.9)</w:t>
            </w:r>
          </w:p>
        </w:tc>
        <w:tc>
          <w:tcPr>
            <w:tcW w:w="1675" w:type="dxa"/>
            <w:shd w:val="clear" w:color="auto" w:fill="auto"/>
          </w:tcPr>
          <w:p w14:paraId="52FA2D7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674" w:type="dxa"/>
            <w:shd w:val="clear" w:color="auto" w:fill="auto"/>
          </w:tcPr>
          <w:p w14:paraId="62AEC80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663BBAC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10670DEE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2F6EDBA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674" w:type="dxa"/>
            <w:shd w:val="clear" w:color="auto" w:fill="auto"/>
          </w:tcPr>
          <w:p w14:paraId="4AEC8AA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5 (3.3)</w:t>
            </w:r>
          </w:p>
        </w:tc>
        <w:tc>
          <w:tcPr>
            <w:tcW w:w="1675" w:type="dxa"/>
            <w:shd w:val="clear" w:color="auto" w:fill="auto"/>
          </w:tcPr>
          <w:p w14:paraId="6F90EAD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1674" w:type="dxa"/>
            <w:shd w:val="clear" w:color="auto" w:fill="auto"/>
          </w:tcPr>
          <w:p w14:paraId="258ED5D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675" w:type="dxa"/>
            <w:shd w:val="clear" w:color="auto" w:fill="auto"/>
          </w:tcPr>
          <w:p w14:paraId="73AF2DF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6D1BC0CE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5C8E122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lanine aminotransferase increased</w:t>
            </w:r>
          </w:p>
        </w:tc>
        <w:tc>
          <w:tcPr>
            <w:tcW w:w="1674" w:type="dxa"/>
            <w:shd w:val="clear" w:color="auto" w:fill="auto"/>
          </w:tcPr>
          <w:p w14:paraId="515ACF2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5 (3.3)</w:t>
            </w:r>
          </w:p>
        </w:tc>
        <w:tc>
          <w:tcPr>
            <w:tcW w:w="1675" w:type="dxa"/>
            <w:shd w:val="clear" w:color="auto" w:fill="auto"/>
          </w:tcPr>
          <w:p w14:paraId="23C9465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7B9B214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0959C10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2EB41B3F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5CC085D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674" w:type="dxa"/>
            <w:shd w:val="clear" w:color="auto" w:fill="auto"/>
          </w:tcPr>
          <w:p w14:paraId="60DC3FD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5 (3.3)</w:t>
            </w:r>
          </w:p>
        </w:tc>
        <w:tc>
          <w:tcPr>
            <w:tcW w:w="1675" w:type="dxa"/>
            <w:shd w:val="clear" w:color="auto" w:fill="auto"/>
          </w:tcPr>
          <w:p w14:paraId="7C89B25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498B4C8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0004D02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361C6752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4E85FDC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674" w:type="dxa"/>
            <w:shd w:val="clear" w:color="auto" w:fill="auto"/>
          </w:tcPr>
          <w:p w14:paraId="0565967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1675" w:type="dxa"/>
            <w:shd w:val="clear" w:color="auto" w:fill="auto"/>
          </w:tcPr>
          <w:p w14:paraId="254AC8B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4102309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1675" w:type="dxa"/>
            <w:shd w:val="clear" w:color="auto" w:fill="auto"/>
          </w:tcPr>
          <w:p w14:paraId="0C0F58E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7E19F307" w14:textId="77777777" w:rsidTr="00DA3D49">
        <w:trPr>
          <w:trHeight w:val="217"/>
        </w:trPr>
        <w:tc>
          <w:tcPr>
            <w:tcW w:w="4077" w:type="dxa"/>
            <w:shd w:val="clear" w:color="auto" w:fill="auto"/>
          </w:tcPr>
          <w:p w14:paraId="7AB476A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674" w:type="dxa"/>
            <w:shd w:val="clear" w:color="auto" w:fill="auto"/>
          </w:tcPr>
          <w:p w14:paraId="7838B18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1675" w:type="dxa"/>
            <w:shd w:val="clear" w:color="auto" w:fill="auto"/>
          </w:tcPr>
          <w:p w14:paraId="3200096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1674" w:type="dxa"/>
            <w:shd w:val="clear" w:color="auto" w:fill="auto"/>
          </w:tcPr>
          <w:p w14:paraId="46764BA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675" w:type="dxa"/>
            <w:shd w:val="clear" w:color="auto" w:fill="auto"/>
          </w:tcPr>
          <w:p w14:paraId="434204B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00FC6DE7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448D4BF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674" w:type="dxa"/>
            <w:shd w:val="clear" w:color="auto" w:fill="auto"/>
          </w:tcPr>
          <w:p w14:paraId="7BA7A59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1675" w:type="dxa"/>
            <w:shd w:val="clear" w:color="auto" w:fill="auto"/>
          </w:tcPr>
          <w:p w14:paraId="69882C1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280FEB4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1675" w:type="dxa"/>
            <w:shd w:val="clear" w:color="auto" w:fill="auto"/>
          </w:tcPr>
          <w:p w14:paraId="05C2183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20741C03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6F10EB4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yspepsia</w:t>
            </w:r>
          </w:p>
        </w:tc>
        <w:tc>
          <w:tcPr>
            <w:tcW w:w="1674" w:type="dxa"/>
            <w:shd w:val="clear" w:color="auto" w:fill="auto"/>
          </w:tcPr>
          <w:p w14:paraId="771F74C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675" w:type="dxa"/>
            <w:shd w:val="clear" w:color="auto" w:fill="auto"/>
          </w:tcPr>
          <w:p w14:paraId="0CD1296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4F2E262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387AF99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17DC816F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2163632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Hepatic function abnormal</w:t>
            </w:r>
          </w:p>
        </w:tc>
        <w:tc>
          <w:tcPr>
            <w:tcW w:w="1674" w:type="dxa"/>
            <w:shd w:val="clear" w:color="auto" w:fill="auto"/>
          </w:tcPr>
          <w:p w14:paraId="7CDE99C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5" w:type="dxa"/>
            <w:shd w:val="clear" w:color="auto" w:fill="auto"/>
          </w:tcPr>
          <w:p w14:paraId="02BDD79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48035D65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5.6)</w:t>
            </w:r>
          </w:p>
        </w:tc>
        <w:tc>
          <w:tcPr>
            <w:tcW w:w="1675" w:type="dxa"/>
            <w:shd w:val="clear" w:color="auto" w:fill="auto"/>
          </w:tcPr>
          <w:p w14:paraId="4422BA5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 (4.2)</w:t>
            </w:r>
          </w:p>
        </w:tc>
      </w:tr>
      <w:tr w:rsidR="00DA3D49" w:rsidRPr="00DA3D49" w14:paraId="73F40A91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015E343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Dyspnea</w:t>
            </w:r>
          </w:p>
        </w:tc>
        <w:tc>
          <w:tcPr>
            <w:tcW w:w="1674" w:type="dxa"/>
            <w:shd w:val="clear" w:color="auto" w:fill="auto"/>
          </w:tcPr>
          <w:p w14:paraId="160651B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5" w:type="dxa"/>
            <w:shd w:val="clear" w:color="auto" w:fill="auto"/>
          </w:tcPr>
          <w:p w14:paraId="0B78A4C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2E5560F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1C757B3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726C7BF2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74465AC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1674" w:type="dxa"/>
            <w:shd w:val="clear" w:color="auto" w:fill="auto"/>
          </w:tcPr>
          <w:p w14:paraId="4A15791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5" w:type="dxa"/>
            <w:shd w:val="clear" w:color="auto" w:fill="auto"/>
          </w:tcPr>
          <w:p w14:paraId="34D3E18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4" w:type="dxa"/>
            <w:shd w:val="clear" w:color="auto" w:fill="auto"/>
          </w:tcPr>
          <w:p w14:paraId="3F80581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39BFD52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0230C4D9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46DBEC39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Cystitis</w:t>
            </w:r>
          </w:p>
        </w:tc>
        <w:tc>
          <w:tcPr>
            <w:tcW w:w="1674" w:type="dxa"/>
            <w:shd w:val="clear" w:color="auto" w:fill="auto"/>
          </w:tcPr>
          <w:p w14:paraId="7E02238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5" w:type="dxa"/>
            <w:shd w:val="clear" w:color="auto" w:fill="auto"/>
          </w:tcPr>
          <w:p w14:paraId="331A675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16FC029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4 (5.6)</w:t>
            </w:r>
          </w:p>
        </w:tc>
        <w:tc>
          <w:tcPr>
            <w:tcW w:w="1675" w:type="dxa"/>
            <w:shd w:val="clear" w:color="auto" w:fill="auto"/>
          </w:tcPr>
          <w:p w14:paraId="5CFB862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3AF40A6E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23FC65A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bdominal distension</w:t>
            </w:r>
          </w:p>
        </w:tc>
        <w:tc>
          <w:tcPr>
            <w:tcW w:w="1674" w:type="dxa"/>
            <w:shd w:val="clear" w:color="auto" w:fill="auto"/>
          </w:tcPr>
          <w:p w14:paraId="24D40FE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75" w:type="dxa"/>
            <w:shd w:val="clear" w:color="auto" w:fill="auto"/>
          </w:tcPr>
          <w:p w14:paraId="767230A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15C0A76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1AE2A0F0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7BCB7667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3F40F241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sthenia</w:t>
            </w:r>
          </w:p>
        </w:tc>
        <w:tc>
          <w:tcPr>
            <w:tcW w:w="1674" w:type="dxa"/>
            <w:shd w:val="clear" w:color="auto" w:fill="auto"/>
          </w:tcPr>
          <w:p w14:paraId="399A8EB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7961D9EB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39F20B9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15B3D6E8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7025B0F6" w14:textId="77777777" w:rsidTr="00DA3D49">
        <w:trPr>
          <w:trHeight w:val="441"/>
        </w:trPr>
        <w:tc>
          <w:tcPr>
            <w:tcW w:w="4077" w:type="dxa"/>
            <w:shd w:val="clear" w:color="auto" w:fill="auto"/>
          </w:tcPr>
          <w:p w14:paraId="478A4AC6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Malignant neoplasm progression</w:t>
            </w:r>
          </w:p>
        </w:tc>
        <w:tc>
          <w:tcPr>
            <w:tcW w:w="1674" w:type="dxa"/>
            <w:shd w:val="clear" w:color="auto" w:fill="auto"/>
          </w:tcPr>
          <w:p w14:paraId="1F637A5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4659A22A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77AF0C6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117CDCB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25A166B1" w14:textId="77777777" w:rsidTr="00DA3D49">
        <w:trPr>
          <w:trHeight w:val="224"/>
        </w:trPr>
        <w:tc>
          <w:tcPr>
            <w:tcW w:w="4077" w:type="dxa"/>
            <w:shd w:val="clear" w:color="auto" w:fill="auto"/>
          </w:tcPr>
          <w:p w14:paraId="7102AE2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Blood bilirubin increased</w:t>
            </w:r>
          </w:p>
        </w:tc>
        <w:tc>
          <w:tcPr>
            <w:tcW w:w="1674" w:type="dxa"/>
            <w:shd w:val="clear" w:color="auto" w:fill="auto"/>
          </w:tcPr>
          <w:p w14:paraId="0EE0C1E7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5F7B6E64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</w:tcPr>
          <w:p w14:paraId="1D46EA5E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shd w:val="clear" w:color="auto" w:fill="auto"/>
          </w:tcPr>
          <w:p w14:paraId="4499CB2D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DA3D49" w14:paraId="6CE9C1B4" w14:textId="77777777" w:rsidTr="00DA3D49">
        <w:trPr>
          <w:trHeight w:val="63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3BED69F2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1E0633FF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14:paraId="6F05714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3ED6F6F3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14:paraId="57CC996C" w14:textId="77777777" w:rsidR="00467E41" w:rsidRPr="00F61E34" w:rsidRDefault="00467E41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</w:tbl>
    <w:p w14:paraId="5EB90B21" w14:textId="77777777" w:rsidR="005D6BF9" w:rsidRPr="007873CA" w:rsidRDefault="005D6BF9" w:rsidP="005D6BF9">
      <w:pPr>
        <w:rPr>
          <w:rFonts w:ascii="Calibri" w:eastAsia="Calibri" w:hAnsi="Calibri" w:cs="Times New Roman"/>
          <w:lang w:val="en-IN"/>
        </w:rPr>
      </w:pPr>
    </w:p>
    <w:p w14:paraId="7BECCAD3" w14:textId="77777777" w:rsidR="005D6BF9" w:rsidRPr="007873CA" w:rsidRDefault="005D6BF9" w:rsidP="005D6BF9">
      <w:pPr>
        <w:spacing w:after="0" w:line="48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462DF8B0" w14:textId="77777777" w:rsidR="005D6BF9" w:rsidRDefault="005D6BF9" w:rsidP="005D6BF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15EC61" w14:textId="77777777" w:rsidR="00DA3D49" w:rsidRDefault="00DA3D4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CAA5179" w14:textId="6C832B02" w:rsidR="005D6BF9" w:rsidRPr="00FB5413" w:rsidRDefault="005D6BF9" w:rsidP="005D6BF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541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FB5413">
        <w:rPr>
          <w:rFonts w:ascii="Times New Roman" w:eastAsia="Times New Roman" w:hAnsi="Times New Roman" w:cs="Times New Roman"/>
          <w:sz w:val="24"/>
          <w:szCs w:val="24"/>
        </w:rPr>
        <w:t xml:space="preserve"> Incidence of </w:t>
      </w:r>
      <w:r>
        <w:rPr>
          <w:rFonts w:ascii="Times New Roman" w:eastAsia="Times New Roman" w:hAnsi="Times New Roman" w:cs="Times New Roman"/>
          <w:sz w:val="24"/>
          <w:szCs w:val="24"/>
        </w:rPr>
        <w:t>treatment-related</w:t>
      </w:r>
      <w:r w:rsidRPr="00FB54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rious </w:t>
      </w:r>
      <w:r w:rsidRPr="00FB5413">
        <w:rPr>
          <w:rFonts w:ascii="Times New Roman" w:eastAsia="Times New Roman" w:hAnsi="Times New Roman" w:cs="Times New Roman"/>
          <w:sz w:val="24"/>
          <w:szCs w:val="24"/>
        </w:rPr>
        <w:t>adverse events in the safety analysis population</w:t>
      </w: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1"/>
        <w:gridCol w:w="1701"/>
      </w:tblGrid>
      <w:tr w:rsidR="00FA2786" w:rsidRPr="00E829B6" w14:paraId="64B19977" w14:textId="77777777" w:rsidTr="00F61E34">
        <w:trPr>
          <w:trHeight w:val="179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4917B" w14:textId="77777777" w:rsidR="00FA2786" w:rsidRPr="00F61E34" w:rsidRDefault="00FA2786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E05B6" w14:textId="77777777" w:rsidR="00FA2786" w:rsidRPr="00F61E34" w:rsidRDefault="00FA2786" w:rsidP="003735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panese population</w:t>
            </w:r>
          </w:p>
        </w:tc>
      </w:tr>
      <w:tr w:rsidR="00E829B6" w:rsidRPr="00E829B6" w14:paraId="42AACEC2" w14:textId="77777777" w:rsidTr="00F61E34">
        <w:trPr>
          <w:trHeight w:val="179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96305" w14:textId="77777777" w:rsidR="00FA2786" w:rsidRPr="00F61E34" w:rsidRDefault="00FA2786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862CC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volumab</w:t>
            </w:r>
          </w:p>
          <w:p w14:paraId="7A331DD9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F61E3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15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D03B2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0C5392DE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61E3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N </w:t>
            </w:r>
            <w:r w:rsidRPr="00F61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 72)</w:t>
            </w:r>
          </w:p>
        </w:tc>
      </w:tr>
      <w:tr w:rsidR="00DA3D49" w:rsidRPr="00E829B6" w14:paraId="0405267A" w14:textId="77777777" w:rsidTr="00F61E34">
        <w:trPr>
          <w:trHeight w:val="179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AB3DB" w14:textId="77777777" w:rsidR="00FA2786" w:rsidRPr="00F61E34" w:rsidRDefault="00FA2786" w:rsidP="0037356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2A80E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gra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61692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 3/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CD80D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gra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92B9D" w14:textId="77777777" w:rsidR="00FA2786" w:rsidRPr="00F61E34" w:rsidRDefault="00FA2786" w:rsidP="00F61E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E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 3/4</w:t>
            </w:r>
          </w:p>
        </w:tc>
      </w:tr>
      <w:tr w:rsidR="00DA3D49" w:rsidRPr="00E829B6" w14:paraId="41E6636A" w14:textId="77777777" w:rsidTr="00F61E34">
        <w:trPr>
          <w:trHeight w:val="179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1C6DF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574DD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51784F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154A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A52EF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3555B2F8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09E84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Type 1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E12F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A152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A2BF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5A8C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2256F210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FADA3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Co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50A6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CD022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9837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414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586510AB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124DA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FC59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D132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436A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07D3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E829B6" w14:paraId="076BE498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D5739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Upper gastrointestinal hemorrh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7FD2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73A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D514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492E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E829B6" w14:paraId="336AE12A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D40C2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A2C6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D0F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8F5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EB16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E829B6" w14:paraId="47FDD0CF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DCB4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Hypopituitar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B41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BF6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59F9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416A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6F666128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66A5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ry e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B2C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DCA2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DFD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965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3EE99FEF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2ED9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034A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FA2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CD4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353E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0ABEA208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6C9E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A63E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5EE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CD1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755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27072EBF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AC57A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Splenic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B87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146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DB4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C01C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13976733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2DA7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Pneumon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946D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FAAE2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4E7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AF3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09E53D88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C5C7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neumomediasti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62A3F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FB39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A6A4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C9E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4D5A5B8B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3C89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1B1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8B4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5D5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9D9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47EEEBF2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6D04B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Sjogren’s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9D32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859B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619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7544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61BAC985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8BAA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D00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A4DA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1CBB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139B2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7785151D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1D94B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9F44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C2B9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03E4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30E0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01E48210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F970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19E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639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ED6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B2FB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46973EFE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E602D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C795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6D02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073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C40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7A6E4067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8758C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typical mycobacterial 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240C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C89C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95E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A578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58A32ADA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9C70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3599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CFA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F7A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3E41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0A27C05C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C850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453BF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801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77A3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8B95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33418537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3901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Gastrointestinal perfo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69BF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A92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AD19F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8B13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62E68544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04E84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cute hepatic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11F5A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CB43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A406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7F8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E829B6" w14:paraId="30807B62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7B9D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Hepatic function ab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FDD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153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B42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E9FA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E829B6" w14:paraId="59D25011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A1AC5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neumonia aspi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CBF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7DE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8D8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B3D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</w:tr>
      <w:tr w:rsidR="00DA3D49" w:rsidRPr="00E829B6" w14:paraId="515E7E18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6945C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eroneal nerve pal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674C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9AFD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6BA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1664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41F8BC13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833C3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Diabetes ketoacid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9FE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0F2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F016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2CD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6773C111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FA18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Pyre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E58B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E30D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438D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70CE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540EFF6C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29C7D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Hepatitis ac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5627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801D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6FB2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8CA4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2C4BA809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B67D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Bronch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B49A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2D9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FC2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A5F8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4F747CA6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A3B7B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Rash pust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D23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B363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B40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1734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3D46E6DD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C026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spartate aminotransferase in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E5575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59A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9F22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C8842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363490B8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8B84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Blood bilirubin in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41F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C442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68D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416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2393E45C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A48F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Hepatic enzyme in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C0E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5B47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C1B9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DDC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501BF109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C644D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Dyspnea exertion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D7B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1013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847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32EF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4BA19A2F" w14:textId="77777777" w:rsidTr="00F61E34">
        <w:trPr>
          <w:trHeight w:val="1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ABD8F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083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FE9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3541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CF0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6995BCB1" w14:textId="77777777" w:rsidTr="00F61E34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D81E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Asth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39E9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AADA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F417D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03F8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69101720" w14:textId="77777777" w:rsidTr="00F61E34">
        <w:trPr>
          <w:trHeight w:val="40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CBE9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7BEB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1AAC8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18E46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C088C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DA3D49" w:rsidRPr="00E829B6" w14:paraId="2BA77E54" w14:textId="77777777" w:rsidTr="00F61E34">
        <w:trPr>
          <w:trHeight w:val="327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41F43" w14:textId="77777777" w:rsidR="00FA2786" w:rsidRPr="00F61E34" w:rsidRDefault="00FA2786" w:rsidP="0037356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Sudden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011C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5C660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7F944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25582" w14:textId="77777777" w:rsidR="00FA2786" w:rsidRPr="00F61E34" w:rsidRDefault="00FA2786" w:rsidP="00F61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61E3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</w:tbl>
    <w:p w14:paraId="53A615FC" w14:textId="77777777" w:rsidR="005D6BF9" w:rsidRPr="00F21F9A" w:rsidRDefault="005D6BF9" w:rsidP="005D6BF9">
      <w:pPr>
        <w:spacing w:after="0" w:line="48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25A64A9A" w14:textId="77777777" w:rsidR="005E026E" w:rsidRDefault="005E026E"/>
    <w:p w14:paraId="531D0BC8" w14:textId="77777777" w:rsidR="008A7FBB" w:rsidRDefault="008A7FBB"/>
    <w:p w14:paraId="475868B6" w14:textId="77777777" w:rsidR="00E829B6" w:rsidRDefault="00E829B6">
      <w:r>
        <w:br w:type="page"/>
      </w:r>
    </w:p>
    <w:p w14:paraId="24675F64" w14:textId="096893B6" w:rsidR="008A7FBB" w:rsidRPr="00CA3991" w:rsidRDefault="005166DE" w:rsidP="008A7FBB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A7FBB" w:rsidRPr="00560D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7FBB">
        <w:rPr>
          <w:rFonts w:ascii="Times New Roman" w:hAnsi="Times New Roman" w:cs="Times New Roman"/>
          <w:sz w:val="24"/>
          <w:szCs w:val="24"/>
        </w:rPr>
        <w:t>B</w:t>
      </w:r>
      <w:r w:rsidR="008A7FBB" w:rsidRPr="00CA3991">
        <w:rPr>
          <w:rFonts w:ascii="Times New Roman" w:hAnsi="Times New Roman" w:cs="Times New Roman"/>
          <w:bCs/>
          <w:sz w:val="24"/>
          <w:szCs w:val="24"/>
        </w:rPr>
        <w:t>aseline patient characteristics of Japan</w:t>
      </w:r>
      <w:r w:rsidR="008A7FBB">
        <w:rPr>
          <w:rFonts w:ascii="Times New Roman" w:hAnsi="Times New Roman" w:cs="Times New Roman"/>
          <w:bCs/>
          <w:sz w:val="24"/>
          <w:szCs w:val="24"/>
        </w:rPr>
        <w:t>ese patients</w:t>
      </w:r>
      <w:r w:rsidR="00D422D9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="00D27AE7">
        <w:rPr>
          <w:rFonts w:ascii="Times New Roman" w:hAnsi="Times New Roman" w:cs="Times New Roman"/>
          <w:bCs/>
          <w:sz w:val="24"/>
          <w:szCs w:val="24"/>
        </w:rPr>
        <w:t xml:space="preserve">and without </w:t>
      </w:r>
      <w:r w:rsidR="00D422D9">
        <w:rPr>
          <w:rFonts w:ascii="Times New Roman" w:hAnsi="Times New Roman" w:cs="Times New Roman"/>
          <w:bCs/>
          <w:sz w:val="24"/>
          <w:szCs w:val="24"/>
        </w:rPr>
        <w:t>prior ramucirumab treatment</w:t>
      </w:r>
      <w:bookmarkStart w:id="0" w:name="_GoBack"/>
      <w:bookmarkEnd w:id="0"/>
      <w:r w:rsidR="00D422D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41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0"/>
        <w:gridCol w:w="2274"/>
        <w:gridCol w:w="380"/>
        <w:gridCol w:w="2654"/>
        <w:gridCol w:w="2654"/>
        <w:gridCol w:w="2654"/>
      </w:tblGrid>
      <w:tr w:rsidR="00D27AE7" w:rsidRPr="00E829B6" w14:paraId="7D544FCD" w14:textId="77777777" w:rsidTr="00880A5B">
        <w:trPr>
          <w:trHeight w:val="245"/>
        </w:trPr>
        <w:tc>
          <w:tcPr>
            <w:tcW w:w="3530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14:paraId="5FA3E71C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8" w:type="dxa"/>
            <w:gridSpan w:val="3"/>
            <w:tcBorders>
              <w:top w:val="single" w:sz="4" w:space="0" w:color="auto"/>
              <w:bottom w:val="single" w:sz="8" w:space="0" w:color="auto"/>
            </w:tcBorders>
            <w:noWrap/>
          </w:tcPr>
          <w:p w14:paraId="6F55454E" w14:textId="4637853D" w:rsidR="00D27AE7" w:rsidRPr="00E829B6" w:rsidRDefault="00D27AE7" w:rsidP="00D27A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D27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h prior ramucirumab treatment</w:t>
            </w:r>
          </w:p>
        </w:tc>
        <w:tc>
          <w:tcPr>
            <w:tcW w:w="530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72DC0262" w14:textId="1051889E" w:rsidR="00D27AE7" w:rsidRPr="003A6C89" w:rsidRDefault="00D27AE7" w:rsidP="00D27A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D27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</w:t>
            </w:r>
            <w:r w:rsidRPr="00D27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or ramucirumab treatment</w:t>
            </w:r>
          </w:p>
        </w:tc>
      </w:tr>
      <w:tr w:rsidR="00D27AE7" w:rsidRPr="00E829B6" w14:paraId="19F57879" w14:textId="1C52E8BD" w:rsidTr="00880A5B">
        <w:trPr>
          <w:trHeight w:val="245"/>
        </w:trPr>
        <w:tc>
          <w:tcPr>
            <w:tcW w:w="353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2CC356B2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5CE1BC8F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volumab</w:t>
            </w:r>
          </w:p>
          <w:p w14:paraId="69423ABF" w14:textId="02939DFB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235" w:rsidDel="00CA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B3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E8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34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2CD4A4A1" w14:textId="77777777" w:rsidR="00D27AE7" w:rsidRPr="00E829B6" w:rsidRDefault="00D27AE7" w:rsidP="00D27A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7D03E858" w14:textId="1614317B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E829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21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8" w:space="0" w:color="auto"/>
            </w:tcBorders>
          </w:tcPr>
          <w:p w14:paraId="61C5E832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C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volumab</w:t>
            </w:r>
          </w:p>
          <w:p w14:paraId="4134BCC1" w14:textId="61A3C77F" w:rsidR="00D27AE7" w:rsidRPr="003A6C89" w:rsidRDefault="00D27AE7" w:rsidP="00D27A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C89" w:rsidDel="00CA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A6C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A6C8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3A6C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18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8" w:space="0" w:color="auto"/>
            </w:tcBorders>
          </w:tcPr>
          <w:p w14:paraId="70DB44A2" w14:textId="77777777" w:rsidR="00D27AE7" w:rsidRPr="003A6C89" w:rsidRDefault="00D27AE7" w:rsidP="00D27A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C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33B768A9" w14:textId="3F3BF2A5" w:rsidR="00D27AE7" w:rsidRPr="003A6C89" w:rsidRDefault="00D27AE7" w:rsidP="00D27A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C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3A6C8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3A6C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53)</w:t>
            </w:r>
          </w:p>
        </w:tc>
      </w:tr>
      <w:tr w:rsidR="00D27AE7" w:rsidRPr="00E829B6" w14:paraId="6E6A8C0A" w14:textId="1E36F89C" w:rsidTr="00880A5B">
        <w:trPr>
          <w:trHeight w:val="556"/>
        </w:trPr>
        <w:tc>
          <w:tcPr>
            <w:tcW w:w="3530" w:type="dxa"/>
            <w:tcBorders>
              <w:top w:val="single" w:sz="8" w:space="0" w:color="auto"/>
            </w:tcBorders>
            <w:noWrap/>
            <w:hideMark/>
          </w:tcPr>
          <w:p w14:paraId="791B8136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654" w:type="dxa"/>
            <w:gridSpan w:val="2"/>
            <w:tcBorders>
              <w:top w:val="single" w:sz="8" w:space="0" w:color="auto"/>
            </w:tcBorders>
            <w:noWrap/>
            <w:hideMark/>
          </w:tcPr>
          <w:p w14:paraId="2F38EADB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25 (73.5)</w:t>
            </w:r>
          </w:p>
        </w:tc>
        <w:tc>
          <w:tcPr>
            <w:tcW w:w="2654" w:type="dxa"/>
            <w:tcBorders>
              <w:top w:val="single" w:sz="8" w:space="0" w:color="auto"/>
            </w:tcBorders>
            <w:noWrap/>
            <w:hideMark/>
          </w:tcPr>
          <w:p w14:paraId="35969F50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15 (71.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FB8E75F" w14:textId="1E9F9809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86 (72.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DEC2AA6" w14:textId="5043AF00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42 (79.2)</w:t>
            </w:r>
          </w:p>
        </w:tc>
      </w:tr>
      <w:tr w:rsidR="00D27AE7" w:rsidRPr="00E829B6" w14:paraId="25B2ABEB" w14:textId="282D0211" w:rsidTr="00880A5B">
        <w:trPr>
          <w:trHeight w:val="556"/>
        </w:trPr>
        <w:tc>
          <w:tcPr>
            <w:tcW w:w="3530" w:type="dxa"/>
            <w:noWrap/>
            <w:hideMark/>
          </w:tcPr>
          <w:p w14:paraId="088B3C85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54" w:type="dxa"/>
            <w:gridSpan w:val="2"/>
            <w:noWrap/>
            <w:hideMark/>
          </w:tcPr>
          <w:p w14:paraId="609D688C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9 (26.5)</w:t>
            </w:r>
          </w:p>
        </w:tc>
        <w:tc>
          <w:tcPr>
            <w:tcW w:w="2654" w:type="dxa"/>
            <w:noWrap/>
            <w:hideMark/>
          </w:tcPr>
          <w:p w14:paraId="11C09F79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6 (28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26FFEFA7" w14:textId="3B9B1CB9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32 (27.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1B4FEE5" w14:textId="65E3C016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11 (20.8)</w:t>
            </w:r>
          </w:p>
        </w:tc>
      </w:tr>
      <w:tr w:rsidR="00D27AE7" w:rsidRPr="00E829B6" w14:paraId="2B322642" w14:textId="77A38449" w:rsidTr="00880A5B">
        <w:trPr>
          <w:trHeight w:val="556"/>
        </w:trPr>
        <w:tc>
          <w:tcPr>
            <w:tcW w:w="3530" w:type="dxa"/>
            <w:noWrap/>
            <w:hideMark/>
          </w:tcPr>
          <w:p w14:paraId="527A0A5F" w14:textId="49D1D65F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Age (years) media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ax)</w:t>
            </w:r>
          </w:p>
        </w:tc>
        <w:tc>
          <w:tcPr>
            <w:tcW w:w="2654" w:type="dxa"/>
            <w:gridSpan w:val="2"/>
            <w:noWrap/>
            <w:hideMark/>
          </w:tcPr>
          <w:p w14:paraId="2EECBA9A" w14:textId="1219C6A4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63.0 (</w:t>
            </w:r>
            <w:r w:rsidRPr="00E829B6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5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E829B6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83)</w:t>
            </w:r>
          </w:p>
        </w:tc>
        <w:tc>
          <w:tcPr>
            <w:tcW w:w="2654" w:type="dxa"/>
            <w:noWrap/>
            <w:hideMark/>
          </w:tcPr>
          <w:p w14:paraId="4ABF627D" w14:textId="01E64A0A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65.0 (</w:t>
            </w:r>
            <w:r w:rsidRPr="00E829B6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8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E829B6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7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8D9274B" w14:textId="4696332D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66 (20, 8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716D057" w14:textId="31927A58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67 (37, 78)</w:t>
            </w:r>
          </w:p>
        </w:tc>
      </w:tr>
      <w:tr w:rsidR="00D27AE7" w:rsidRPr="00E829B6" w14:paraId="01EAADAC" w14:textId="21438222" w:rsidTr="00880A5B">
        <w:trPr>
          <w:trHeight w:val="556"/>
        </w:trPr>
        <w:tc>
          <w:tcPr>
            <w:tcW w:w="3530" w:type="dxa"/>
            <w:noWrap/>
            <w:hideMark/>
          </w:tcPr>
          <w:p w14:paraId="3DF28B71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Patients aged &lt;65 years </w:t>
            </w:r>
          </w:p>
        </w:tc>
        <w:tc>
          <w:tcPr>
            <w:tcW w:w="2654" w:type="dxa"/>
            <w:gridSpan w:val="2"/>
            <w:noWrap/>
            <w:hideMark/>
          </w:tcPr>
          <w:p w14:paraId="1CDC433F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18 (52.9)</w:t>
            </w:r>
          </w:p>
        </w:tc>
        <w:tc>
          <w:tcPr>
            <w:tcW w:w="2654" w:type="dxa"/>
            <w:noWrap/>
            <w:hideMark/>
          </w:tcPr>
          <w:p w14:paraId="490C8F85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eastAsia="MS Mincho" w:hAnsi="Times New Roman" w:cs="Times New Roman"/>
                <w:sz w:val="24"/>
                <w:szCs w:val="24"/>
              </w:rPr>
              <w:t>9 (42.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9DA4ECC" w14:textId="15947BB8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50 (42.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5E414BD" w14:textId="47E6E372" w:rsidR="00D27AE7" w:rsidRPr="003A6C89" w:rsidRDefault="00D27AE7" w:rsidP="00D27AE7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19 (35.8)</w:t>
            </w:r>
          </w:p>
        </w:tc>
      </w:tr>
      <w:tr w:rsidR="00D27AE7" w:rsidRPr="00E829B6" w14:paraId="04A392F8" w14:textId="09FC6DF5" w:rsidTr="00880A5B">
        <w:trPr>
          <w:trHeight w:val="556"/>
        </w:trPr>
        <w:tc>
          <w:tcPr>
            <w:tcW w:w="8838" w:type="dxa"/>
            <w:gridSpan w:val="4"/>
            <w:noWrap/>
            <w:hideMark/>
          </w:tcPr>
          <w:p w14:paraId="2315567C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Eastern Cooperative Oncology Group performance status </w:t>
            </w:r>
          </w:p>
        </w:tc>
        <w:tc>
          <w:tcPr>
            <w:tcW w:w="2654" w:type="dxa"/>
          </w:tcPr>
          <w:p w14:paraId="5931D248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</w:tcPr>
          <w:p w14:paraId="3412F492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AE7" w:rsidRPr="00E829B6" w14:paraId="1984E19A" w14:textId="563D5117" w:rsidTr="00880A5B">
        <w:trPr>
          <w:trHeight w:val="556"/>
        </w:trPr>
        <w:tc>
          <w:tcPr>
            <w:tcW w:w="3530" w:type="dxa"/>
            <w:noWrap/>
            <w:hideMark/>
          </w:tcPr>
          <w:p w14:paraId="1249D5E4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F3C3C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0 (29.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68A50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4 (19.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26289F8" w14:textId="25E8087A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54 (45.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95CC736" w14:textId="1A70FC01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7 (50.9)</w:t>
            </w:r>
          </w:p>
        </w:tc>
      </w:tr>
      <w:tr w:rsidR="00D27AE7" w:rsidRPr="00E829B6" w14:paraId="2102D088" w14:textId="47530CA7" w:rsidTr="00880A5B">
        <w:trPr>
          <w:trHeight w:val="556"/>
        </w:trPr>
        <w:tc>
          <w:tcPr>
            <w:tcW w:w="3530" w:type="dxa"/>
            <w:noWrap/>
            <w:hideMark/>
          </w:tcPr>
          <w:p w14:paraId="19CF8FD0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E140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24 (70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A210E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7 (81.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5211C25" w14:textId="0A3C9ED9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64 (54.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81938AF" w14:textId="5BDD9C56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6 (49.1)</w:t>
            </w:r>
          </w:p>
        </w:tc>
      </w:tr>
      <w:tr w:rsidR="00D27AE7" w:rsidRPr="00E829B6" w14:paraId="11D896C5" w14:textId="5AA07F7E" w:rsidTr="00880A5B">
        <w:trPr>
          <w:trHeight w:val="556"/>
        </w:trPr>
        <w:tc>
          <w:tcPr>
            <w:tcW w:w="8838" w:type="dxa"/>
            <w:gridSpan w:val="4"/>
            <w:noWrap/>
            <w:hideMark/>
          </w:tcPr>
          <w:p w14:paraId="0406BEF6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Organs with metastases </w:t>
            </w:r>
          </w:p>
        </w:tc>
        <w:tc>
          <w:tcPr>
            <w:tcW w:w="2654" w:type="dxa"/>
          </w:tcPr>
          <w:p w14:paraId="3946DF21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</w:tcPr>
          <w:p w14:paraId="5A47F085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AE7" w:rsidRPr="00E829B6" w14:paraId="573785AC" w14:textId="14E2FFCD" w:rsidTr="00880A5B">
        <w:trPr>
          <w:trHeight w:val="556"/>
        </w:trPr>
        <w:tc>
          <w:tcPr>
            <w:tcW w:w="3530" w:type="dxa"/>
            <w:noWrap/>
            <w:hideMark/>
          </w:tcPr>
          <w:p w14:paraId="3D1CCE45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&lt;2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20A94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8 (23.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C9D9D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7 (33.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0A8D137" w14:textId="1AFC57D5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35 (29.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37C1B03" w14:textId="036C978B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15 (28.3)</w:t>
            </w:r>
          </w:p>
        </w:tc>
      </w:tr>
      <w:tr w:rsidR="00D27AE7" w:rsidRPr="00E829B6" w14:paraId="6742FC78" w14:textId="2B251D21" w:rsidTr="00880A5B">
        <w:trPr>
          <w:trHeight w:val="556"/>
        </w:trPr>
        <w:tc>
          <w:tcPr>
            <w:tcW w:w="3530" w:type="dxa"/>
            <w:noWrap/>
            <w:hideMark/>
          </w:tcPr>
          <w:p w14:paraId="080FF812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832F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26 (76.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18833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4 (66.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7A8CE83" w14:textId="7569D927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83 (70.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9DB4910" w14:textId="7690C712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38 (71.7)</w:t>
            </w:r>
          </w:p>
        </w:tc>
      </w:tr>
      <w:tr w:rsidR="00D27AE7" w:rsidRPr="00E829B6" w14:paraId="32DF9741" w14:textId="7C8ECEFD" w:rsidTr="00880A5B">
        <w:trPr>
          <w:trHeight w:val="556"/>
        </w:trPr>
        <w:tc>
          <w:tcPr>
            <w:tcW w:w="5804" w:type="dxa"/>
            <w:gridSpan w:val="2"/>
            <w:noWrap/>
            <w:hideMark/>
          </w:tcPr>
          <w:p w14:paraId="0FDC6FAC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Site of metastases </w:t>
            </w:r>
          </w:p>
        </w:tc>
        <w:tc>
          <w:tcPr>
            <w:tcW w:w="3034" w:type="dxa"/>
            <w:gridSpan w:val="2"/>
            <w:noWrap/>
            <w:hideMark/>
          </w:tcPr>
          <w:p w14:paraId="16B4D86D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</w:tcPr>
          <w:p w14:paraId="020A49C0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</w:tcPr>
          <w:p w14:paraId="0DA7BA7F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AE7" w:rsidRPr="00E829B6" w14:paraId="3394596F" w14:textId="76AA53E7" w:rsidTr="00880A5B">
        <w:trPr>
          <w:trHeight w:val="556"/>
        </w:trPr>
        <w:tc>
          <w:tcPr>
            <w:tcW w:w="3530" w:type="dxa"/>
            <w:noWrap/>
            <w:hideMark/>
          </w:tcPr>
          <w:p w14:paraId="46BA614B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Lymph node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35B6D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28 (82.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54FE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6 (76.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C482F65" w14:textId="74835214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101 (85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F61C6D7" w14:textId="6B7C5D34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44 (83.0)</w:t>
            </w:r>
          </w:p>
        </w:tc>
      </w:tr>
      <w:tr w:rsidR="00D27AE7" w:rsidRPr="00E829B6" w14:paraId="5987AD88" w14:textId="6516251B" w:rsidTr="00880A5B">
        <w:trPr>
          <w:trHeight w:val="556"/>
        </w:trPr>
        <w:tc>
          <w:tcPr>
            <w:tcW w:w="3530" w:type="dxa"/>
            <w:noWrap/>
            <w:hideMark/>
          </w:tcPr>
          <w:p w14:paraId="5D37C3E6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itoneum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40D2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6 (17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A9234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6 (28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F2462C5" w14:textId="1B6DE3C0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2 (18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D9A7885" w14:textId="2A70366C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9 (17.0)</w:t>
            </w:r>
          </w:p>
        </w:tc>
      </w:tr>
      <w:tr w:rsidR="00D27AE7" w:rsidRPr="00E829B6" w14:paraId="2239BC77" w14:textId="4A0E3585" w:rsidTr="00880A5B">
        <w:trPr>
          <w:trHeight w:val="556"/>
        </w:trPr>
        <w:tc>
          <w:tcPr>
            <w:tcW w:w="3530" w:type="dxa"/>
            <w:noWrap/>
            <w:hideMark/>
          </w:tcPr>
          <w:p w14:paraId="45190FAD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B2E72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7 (20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1BA03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554509C" w14:textId="34D3D924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8 (23.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E2819CB" w14:textId="6BDA2F35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14 (26.4)</w:t>
            </w:r>
          </w:p>
        </w:tc>
      </w:tr>
      <w:tr w:rsidR="00D27AE7" w:rsidRPr="00E829B6" w14:paraId="16021344" w14:textId="0372387F" w:rsidTr="00880A5B">
        <w:trPr>
          <w:trHeight w:val="419"/>
        </w:trPr>
        <w:tc>
          <w:tcPr>
            <w:tcW w:w="3530" w:type="dxa"/>
            <w:noWrap/>
            <w:hideMark/>
          </w:tcPr>
          <w:p w14:paraId="1BFFDDA0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60609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2 (5.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268FA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9728F5E" w14:textId="1FE9FD1D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9 (7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FEE1902" w14:textId="60CCB652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3 (5.7)</w:t>
            </w:r>
          </w:p>
        </w:tc>
      </w:tr>
      <w:tr w:rsidR="00D27AE7" w:rsidRPr="00E829B6" w14:paraId="66AEAD2D" w14:textId="77777777" w:rsidTr="00880A5B">
        <w:trPr>
          <w:trHeight w:val="419"/>
        </w:trPr>
        <w:tc>
          <w:tcPr>
            <w:tcW w:w="3530" w:type="dxa"/>
            <w:noWrap/>
          </w:tcPr>
          <w:p w14:paraId="4ACBF80E" w14:textId="4977BC0E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ural tissue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F81DCF" w14:textId="11763B42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C572F" w14:textId="7FCC021A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2C95667" w14:textId="3BDE846D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1048D54" w14:textId="0F0C2F2A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1 (1.9)</w:t>
            </w:r>
          </w:p>
        </w:tc>
      </w:tr>
      <w:tr w:rsidR="00D27AE7" w:rsidRPr="00E829B6" w14:paraId="5459DD1A" w14:textId="7C423664" w:rsidTr="00880A5B">
        <w:trPr>
          <w:trHeight w:val="556"/>
        </w:trPr>
        <w:tc>
          <w:tcPr>
            <w:tcW w:w="3530" w:type="dxa"/>
            <w:noWrap/>
            <w:hideMark/>
          </w:tcPr>
          <w:p w14:paraId="68A9E660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Bone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7E670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304D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5EED393" w14:textId="73235933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32DA446" w14:textId="6531D23D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3 (5.7)</w:t>
            </w:r>
          </w:p>
        </w:tc>
      </w:tr>
      <w:tr w:rsidR="00D27AE7" w:rsidRPr="00E829B6" w14:paraId="39CB3D44" w14:textId="5903D457" w:rsidTr="00880A5B">
        <w:trPr>
          <w:trHeight w:val="556"/>
        </w:trPr>
        <w:tc>
          <w:tcPr>
            <w:tcW w:w="3530" w:type="dxa"/>
            <w:noWrap/>
            <w:hideMark/>
          </w:tcPr>
          <w:p w14:paraId="16841433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7B5A0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 (2.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FB7CF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43197BE" w14:textId="3AF2A052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7 (5.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2F5EF51" w14:textId="74E4E281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4 (7.5)</w:t>
            </w:r>
          </w:p>
        </w:tc>
      </w:tr>
      <w:tr w:rsidR="00D27AE7" w:rsidRPr="00E829B6" w14:paraId="4DCECAB6" w14:textId="2FEAA482" w:rsidTr="00880A5B">
        <w:trPr>
          <w:trHeight w:val="556"/>
        </w:trPr>
        <w:tc>
          <w:tcPr>
            <w:tcW w:w="8838" w:type="dxa"/>
            <w:gridSpan w:val="4"/>
            <w:noWrap/>
            <w:hideMark/>
          </w:tcPr>
          <w:p w14:paraId="44FA34F7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Previous treatment regimens</w:t>
            </w:r>
            <w:r w:rsidRPr="00E82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54" w:type="dxa"/>
          </w:tcPr>
          <w:p w14:paraId="283AF1D3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</w:tcPr>
          <w:p w14:paraId="57B5DDE7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AE7" w:rsidRPr="00E829B6" w14:paraId="29E8B7EA" w14:textId="770ECD1E" w:rsidTr="00880A5B">
        <w:trPr>
          <w:trHeight w:val="556"/>
        </w:trPr>
        <w:tc>
          <w:tcPr>
            <w:tcW w:w="3530" w:type="dxa"/>
            <w:noWrap/>
            <w:hideMark/>
          </w:tcPr>
          <w:p w14:paraId="11437FF0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FC92A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2 (5.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54C30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CEF8895" w14:textId="00D7E290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9 (7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DDFEED0" w14:textId="37BF85D5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 (3.8)</w:t>
            </w:r>
          </w:p>
        </w:tc>
      </w:tr>
      <w:tr w:rsidR="00D27AE7" w:rsidRPr="00E829B6" w14:paraId="666D3494" w14:textId="62D95F3A" w:rsidTr="00880A5B">
        <w:trPr>
          <w:trHeight w:val="556"/>
        </w:trPr>
        <w:tc>
          <w:tcPr>
            <w:tcW w:w="3530" w:type="dxa"/>
            <w:noWrap/>
            <w:hideMark/>
          </w:tcPr>
          <w:p w14:paraId="5FE443C1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82259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7 (20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A84FF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9998064" w14:textId="021F16F0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50 (42.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82720B7" w14:textId="3CAAD3F3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3 (43.4)</w:t>
            </w:r>
          </w:p>
        </w:tc>
      </w:tr>
      <w:tr w:rsidR="00D27AE7" w:rsidRPr="00E829B6" w14:paraId="7B0A7765" w14:textId="201EF4DC" w:rsidTr="00880A5B">
        <w:trPr>
          <w:trHeight w:val="556"/>
        </w:trPr>
        <w:tc>
          <w:tcPr>
            <w:tcW w:w="3530" w:type="dxa"/>
            <w:noWrap/>
            <w:hideMark/>
          </w:tcPr>
          <w:p w14:paraId="0686FB0B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99058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25 (73.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2E0D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7 (81.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0503FF3" w14:textId="79126E46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59 (50.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EA4505F" w14:textId="2B6B70D4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8 (52.8)</w:t>
            </w:r>
          </w:p>
        </w:tc>
      </w:tr>
      <w:tr w:rsidR="00D27AE7" w:rsidRPr="00E829B6" w14:paraId="3DEDBE4E" w14:textId="60AC2C0B" w:rsidTr="00880A5B">
        <w:trPr>
          <w:trHeight w:val="556"/>
        </w:trPr>
        <w:tc>
          <w:tcPr>
            <w:tcW w:w="8838" w:type="dxa"/>
            <w:gridSpan w:val="4"/>
            <w:noWrap/>
            <w:hideMark/>
          </w:tcPr>
          <w:p w14:paraId="5B935341" w14:textId="77777777" w:rsidR="00D27AE7" w:rsidRPr="00E829B6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Previous gastrectomy </w:t>
            </w:r>
          </w:p>
        </w:tc>
        <w:tc>
          <w:tcPr>
            <w:tcW w:w="2654" w:type="dxa"/>
          </w:tcPr>
          <w:p w14:paraId="41A64263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</w:tcPr>
          <w:p w14:paraId="4822928A" w14:textId="77777777" w:rsidR="00D27AE7" w:rsidRPr="003A6C89" w:rsidRDefault="00D27AE7" w:rsidP="00D27A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AE7" w:rsidRPr="00E829B6" w14:paraId="324BC8D0" w14:textId="715C8B3A" w:rsidTr="00880A5B">
        <w:trPr>
          <w:trHeight w:val="556"/>
        </w:trPr>
        <w:tc>
          <w:tcPr>
            <w:tcW w:w="3530" w:type="dxa"/>
            <w:noWrap/>
            <w:hideMark/>
          </w:tcPr>
          <w:p w14:paraId="64AA7A12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B19E62B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1 (32.4)</w:t>
            </w:r>
          </w:p>
        </w:tc>
        <w:tc>
          <w:tcPr>
            <w:tcW w:w="2654" w:type="dxa"/>
            <w:tcBorders>
              <w:top w:val="nil"/>
              <w:left w:val="nil"/>
              <w:right w:val="nil"/>
            </w:tcBorders>
            <w:noWrap/>
            <w:hideMark/>
          </w:tcPr>
          <w:p w14:paraId="2B9FF376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6 (28.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71C4529" w14:textId="759C9913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45 (38.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6561AC6" w14:textId="6231BEC0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5 (47.2)</w:t>
            </w:r>
          </w:p>
        </w:tc>
      </w:tr>
      <w:tr w:rsidR="00D27AE7" w:rsidRPr="00E829B6" w14:paraId="181D4E86" w14:textId="304DC438" w:rsidTr="00880A5B">
        <w:trPr>
          <w:trHeight w:val="556"/>
        </w:trPr>
        <w:tc>
          <w:tcPr>
            <w:tcW w:w="3530" w:type="dxa"/>
            <w:tcBorders>
              <w:bottom w:val="single" w:sz="4" w:space="0" w:color="auto"/>
            </w:tcBorders>
            <w:noWrap/>
            <w:hideMark/>
          </w:tcPr>
          <w:p w14:paraId="2063B053" w14:textId="77777777" w:rsidR="00D27AE7" w:rsidRPr="00E829B6" w:rsidRDefault="00D27AE7" w:rsidP="00D27AE7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829B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0350C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23 (67.6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FDF7C" w14:textId="77777777" w:rsidR="00D27AE7" w:rsidRPr="00F82EFA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82EFA">
              <w:rPr>
                <w:rFonts w:ascii="Times New Roman" w:eastAsia="MS Mincho" w:hAnsi="Times New Roman" w:cs="Times New Roman"/>
                <w:sz w:val="24"/>
                <w:szCs w:val="24"/>
              </w:rPr>
              <w:t>15 (71.4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29417" w14:textId="40A2449E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73 (61.9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D6B37" w14:textId="3B78404B" w:rsidR="00D27AE7" w:rsidRPr="003A6C89" w:rsidRDefault="00D27AE7" w:rsidP="00D27A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85" w:right="-8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A6C89">
              <w:rPr>
                <w:rFonts w:ascii="Times New Roman" w:eastAsia="MS Mincho" w:hAnsi="Times New Roman" w:cs="Times New Roman"/>
                <w:sz w:val="24"/>
                <w:szCs w:val="24"/>
              </w:rPr>
              <w:t>28 (52.8)</w:t>
            </w:r>
          </w:p>
        </w:tc>
      </w:tr>
    </w:tbl>
    <w:p w14:paraId="375A202E" w14:textId="77777777" w:rsidR="008A7FBB" w:rsidRPr="00021BEB" w:rsidRDefault="008A7FBB" w:rsidP="00F82E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1BEB">
        <w:rPr>
          <w:rFonts w:ascii="Times New Roman" w:hAnsi="Times New Roman" w:cs="Times New Roman"/>
          <w:sz w:val="24"/>
          <w:szCs w:val="24"/>
        </w:rPr>
        <w:t xml:space="preserve">Data shown are </w:t>
      </w:r>
      <w:r w:rsidRPr="00CB67C4">
        <w:rPr>
          <w:rFonts w:ascii="Times New Roman" w:hAnsi="Times New Roman" w:cs="Times New Roman"/>
          <w:i/>
          <w:sz w:val="24"/>
          <w:szCs w:val="24"/>
        </w:rPr>
        <w:t>n</w:t>
      </w:r>
      <w:r w:rsidRPr="00021BEB">
        <w:rPr>
          <w:rFonts w:ascii="Times New Roman" w:hAnsi="Times New Roman" w:cs="Times New Roman"/>
          <w:sz w:val="24"/>
          <w:szCs w:val="24"/>
        </w:rPr>
        <w:t xml:space="preserve"> (%) unless otherwise sta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FFBC51" w14:textId="28D8B92C" w:rsidR="008A7FBB" w:rsidRDefault="008A7FBB">
      <w:r w:rsidRPr="00560D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A3991">
        <w:rPr>
          <w:rFonts w:ascii="Times New Roman" w:hAnsi="Times New Roman" w:cs="Times New Roman"/>
          <w:sz w:val="24"/>
          <w:szCs w:val="24"/>
        </w:rPr>
        <w:t>Includes treatments received in the adjuvant setting.</w:t>
      </w:r>
    </w:p>
    <w:p w14:paraId="13E84E83" w14:textId="77777777" w:rsidR="008A7FBB" w:rsidRDefault="008A7FBB"/>
    <w:sectPr w:rsidR="008A7FBB" w:rsidSect="003735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B060901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BF9"/>
    <w:rsid w:val="000416D2"/>
    <w:rsid w:val="00076ACB"/>
    <w:rsid w:val="000E5812"/>
    <w:rsid w:val="0010219C"/>
    <w:rsid w:val="00214AAE"/>
    <w:rsid w:val="0037356A"/>
    <w:rsid w:val="003A3CF7"/>
    <w:rsid w:val="003A6C89"/>
    <w:rsid w:val="003D2968"/>
    <w:rsid w:val="0040716E"/>
    <w:rsid w:val="00430B21"/>
    <w:rsid w:val="00465043"/>
    <w:rsid w:val="00467A60"/>
    <w:rsid w:val="00467E41"/>
    <w:rsid w:val="00480021"/>
    <w:rsid w:val="005166DE"/>
    <w:rsid w:val="00586ECA"/>
    <w:rsid w:val="005A58A2"/>
    <w:rsid w:val="005D6BF9"/>
    <w:rsid w:val="005E026E"/>
    <w:rsid w:val="006336B1"/>
    <w:rsid w:val="00666ACC"/>
    <w:rsid w:val="006939B3"/>
    <w:rsid w:val="006B358C"/>
    <w:rsid w:val="006F201D"/>
    <w:rsid w:val="00702B97"/>
    <w:rsid w:val="00791100"/>
    <w:rsid w:val="007917BC"/>
    <w:rsid w:val="007B3235"/>
    <w:rsid w:val="007C1630"/>
    <w:rsid w:val="007D580E"/>
    <w:rsid w:val="00823FC4"/>
    <w:rsid w:val="008616A8"/>
    <w:rsid w:val="00867E9B"/>
    <w:rsid w:val="00872CE7"/>
    <w:rsid w:val="00873962"/>
    <w:rsid w:val="00880A5B"/>
    <w:rsid w:val="00884BD9"/>
    <w:rsid w:val="008969BA"/>
    <w:rsid w:val="008A7FBB"/>
    <w:rsid w:val="008C6A3C"/>
    <w:rsid w:val="008F6D48"/>
    <w:rsid w:val="00902A54"/>
    <w:rsid w:val="00933A30"/>
    <w:rsid w:val="00A0359B"/>
    <w:rsid w:val="00A10D63"/>
    <w:rsid w:val="00A16397"/>
    <w:rsid w:val="00A56890"/>
    <w:rsid w:val="00A6126F"/>
    <w:rsid w:val="00A9361D"/>
    <w:rsid w:val="00AC7662"/>
    <w:rsid w:val="00AD156A"/>
    <w:rsid w:val="00AF799A"/>
    <w:rsid w:val="00B67DAD"/>
    <w:rsid w:val="00B71B98"/>
    <w:rsid w:val="00B9354F"/>
    <w:rsid w:val="00BD144E"/>
    <w:rsid w:val="00BD3B17"/>
    <w:rsid w:val="00C34CD6"/>
    <w:rsid w:val="00C753EA"/>
    <w:rsid w:val="00CA1EF0"/>
    <w:rsid w:val="00CA5781"/>
    <w:rsid w:val="00CD364D"/>
    <w:rsid w:val="00D27AE7"/>
    <w:rsid w:val="00D4071A"/>
    <w:rsid w:val="00D422D9"/>
    <w:rsid w:val="00D62248"/>
    <w:rsid w:val="00DA2362"/>
    <w:rsid w:val="00DA3D49"/>
    <w:rsid w:val="00DB15DA"/>
    <w:rsid w:val="00E663DC"/>
    <w:rsid w:val="00E72636"/>
    <w:rsid w:val="00E829B6"/>
    <w:rsid w:val="00E869CD"/>
    <w:rsid w:val="00E90477"/>
    <w:rsid w:val="00F00454"/>
    <w:rsid w:val="00F61E34"/>
    <w:rsid w:val="00F82EFA"/>
    <w:rsid w:val="00F85390"/>
    <w:rsid w:val="00FA2786"/>
    <w:rsid w:val="00FA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662E4A"/>
  <w15:docId w15:val="{BFE4C8A6-041B-4C91-9E0B-A50518B0B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BF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B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6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BF9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8A7FB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5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8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8A2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8A2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F201D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2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QC Complete</Status>
    <TaskName xmlns="4cc8a8e3-a0ac-4c7a-bc35-568b5bfd2982">ONO-MSS-172609 Submission QC 4</TaskName>
    <Comments xmlns="4cc8a8e3-a0ac-4c7a-bc35-568b5bfd298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13BF2E3A89AF45885FD75F27CB183A" ma:contentTypeVersion="4" ma:contentTypeDescription="Create a new document." ma:contentTypeScope="" ma:versionID="325e897167af3a0154af29e4766d91e3">
  <xsd:schema xmlns:xsd="http://www.w3.org/2001/XMLSchema" xmlns:xs="http://www.w3.org/2001/XMLSchema" xmlns:p="http://schemas.microsoft.com/office/2006/metadata/properties" xmlns:ns2="4cc8a8e3-a0ac-4c7a-bc35-568b5bfd2982" xmlns:ns3="c43e1e62-5814-4193-81a1-e9f4bb632658" targetNamespace="http://schemas.microsoft.com/office/2006/metadata/properties" ma:root="true" ma:fieldsID="542311a6b9443f41588ac0225f5f9c83" ns2:_="" ns3:_="">
    <xsd:import namespace="4cc8a8e3-a0ac-4c7a-bc35-568b5bfd2982"/>
    <xsd:import namespace="c43e1e62-5814-4193-81a1-e9f4bb632658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e1e62-5814-4193-81a1-e9f4bb63265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C82089-4CB8-4D8F-B453-9F7A1732F5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5566F7-B487-4668-806D-C1641DD49509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3.xml><?xml version="1.0" encoding="utf-8"?>
<ds:datastoreItem xmlns:ds="http://schemas.openxmlformats.org/officeDocument/2006/customXml" ds:itemID="{48A4AA99-1691-477E-BEB1-B62A0E1876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c43e1e62-5814-4193-81a1-e9f4bb632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456D39-C2ED-47D3-B254-DD48A2E33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139</Words>
  <Characters>64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ntific Writer</dc:creator>
  <cp:lastModifiedBy>Medical Writer</cp:lastModifiedBy>
  <cp:revision>5</cp:revision>
  <dcterms:created xsi:type="dcterms:W3CDTF">2018-11-08T12:54:00Z</dcterms:created>
  <dcterms:modified xsi:type="dcterms:W3CDTF">2018-11-0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13BF2E3A89AF45885FD75F27CB183A</vt:lpwstr>
  </property>
</Properties>
</file>